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53FC56" w14:textId="77777777" w:rsidR="00F62203" w:rsidRDefault="00F62203" w:rsidP="00F62203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</w:p>
    <w:p w14:paraId="60046B52" w14:textId="77777777" w:rsidR="00F62203" w:rsidRDefault="00F62203" w:rsidP="00F62203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</w:p>
    <w:p w14:paraId="24962133" w14:textId="77777777" w:rsidR="00747A5C" w:rsidRDefault="002A4C11" w:rsidP="00060BDE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sz w:val="32"/>
          <w:szCs w:val="40"/>
        </w:rPr>
        <w:t xml:space="preserve">Additional </w:t>
      </w:r>
      <w:r w:rsidR="00F62203" w:rsidRPr="00F62203">
        <w:rPr>
          <w:rFonts w:ascii="Times New Roman" w:hAnsi="Times New Roman" w:cs="Times New Roman"/>
          <w:b/>
          <w:bCs/>
          <w:sz w:val="32"/>
          <w:szCs w:val="40"/>
        </w:rPr>
        <w:t>file</w:t>
      </w:r>
    </w:p>
    <w:p w14:paraId="2E847766" w14:textId="77777777" w:rsidR="00060BDE" w:rsidRPr="00060BDE" w:rsidRDefault="00F80A60" w:rsidP="00060BDE">
      <w:pPr>
        <w:spacing w:line="276" w:lineRule="auto"/>
        <w:rPr>
          <w:rFonts w:ascii="Times New Roman" w:hAnsi="Times New Roman" w:cs="Times New Roman"/>
          <w:bCs/>
        </w:rPr>
      </w:pPr>
      <w:r w:rsidRPr="00060BDE">
        <w:rPr>
          <w:rFonts w:ascii="Times New Roman" w:hAnsi="Times New Roman" w:cs="Times New Roman" w:hint="eastAsia"/>
          <w:b/>
          <w:bCs/>
        </w:rPr>
        <w:t>T</w:t>
      </w:r>
      <w:r w:rsidRPr="00060BDE">
        <w:rPr>
          <w:rFonts w:ascii="Times New Roman" w:hAnsi="Times New Roman" w:cs="Times New Roman"/>
          <w:b/>
          <w:bCs/>
        </w:rPr>
        <w:t>itle:</w:t>
      </w:r>
      <w:bookmarkStart w:id="0" w:name="_Hlk54634325"/>
      <w:r w:rsidR="00060BDE" w:rsidRPr="00060BDE">
        <w:rPr>
          <w:rFonts w:ascii="Times New Roman" w:hAnsi="Times New Roman" w:cs="Times New Roman"/>
          <w:bCs/>
        </w:rPr>
        <w:t xml:space="preserve"> </w:t>
      </w:r>
      <w:bookmarkEnd w:id="0"/>
      <w:r w:rsidR="008505AC" w:rsidRPr="008505AC">
        <w:rPr>
          <w:rFonts w:ascii="Times New Roman" w:hAnsi="Times New Roman" w:cs="Times New Roman"/>
          <w:bCs/>
        </w:rPr>
        <w:t>Association between visitation restriction during the COVID-19 pandemic and delirium incidence among emergency admission patients: A single-center retrospective observational cohort study in Japan</w:t>
      </w:r>
    </w:p>
    <w:p w14:paraId="2AE53DAD" w14:textId="77777777" w:rsidR="00060BDE" w:rsidRDefault="00060BDE" w:rsidP="00060BDE">
      <w:pPr>
        <w:spacing w:line="276" w:lineRule="auto"/>
        <w:rPr>
          <w:rFonts w:ascii="Times New Roman" w:hAnsi="Times New Roman" w:cs="Times New Roman"/>
          <w:b/>
        </w:rPr>
      </w:pPr>
    </w:p>
    <w:p w14:paraId="377BE379" w14:textId="77777777" w:rsidR="00060BDE" w:rsidRPr="00937F21" w:rsidRDefault="00060BDE" w:rsidP="00060BDE">
      <w:pPr>
        <w:spacing w:line="276" w:lineRule="auto"/>
        <w:rPr>
          <w:rFonts w:ascii="Times New Roman" w:hAnsi="Times New Roman" w:cs="Times New Roman"/>
          <w:b/>
        </w:rPr>
      </w:pPr>
      <w:r w:rsidRPr="00937F21">
        <w:rPr>
          <w:rFonts w:ascii="Times New Roman" w:hAnsi="Times New Roman" w:cs="Times New Roman"/>
          <w:b/>
        </w:rPr>
        <w:t>Authors</w:t>
      </w:r>
    </w:p>
    <w:p w14:paraId="26D279B1" w14:textId="77777777" w:rsidR="00F80A60" w:rsidRDefault="008505AC" w:rsidP="008505AC">
      <w:pPr>
        <w:rPr>
          <w:rFonts w:ascii="Times New Roman" w:hAnsi="Times New Roman" w:cs="Times New Roman"/>
          <w:b/>
          <w:bCs/>
          <w:sz w:val="32"/>
          <w:szCs w:val="40"/>
        </w:rPr>
      </w:pPr>
      <w:r w:rsidRPr="008505AC">
        <w:rPr>
          <w:rFonts w:ascii="Times New Roman" w:hAnsi="Times New Roman" w:cs="Times New Roman"/>
        </w:rPr>
        <w:t>Kenji Kandori</w:t>
      </w:r>
      <w:r w:rsidRPr="008505AC">
        <w:rPr>
          <w:rFonts w:ascii="Times New Roman" w:hAnsi="Times New Roman" w:cs="Times New Roman"/>
          <w:vertAlign w:val="superscript"/>
        </w:rPr>
        <w:t>1</w:t>
      </w:r>
      <w:r w:rsidRPr="008505AC">
        <w:rPr>
          <w:rFonts w:ascii="Times New Roman" w:hAnsi="Times New Roman" w:cs="Times New Roman"/>
        </w:rPr>
        <w:t xml:space="preserve">, </w:t>
      </w:r>
      <w:proofErr w:type="spellStart"/>
      <w:r w:rsidRPr="008505AC">
        <w:rPr>
          <w:rFonts w:ascii="Times New Roman" w:hAnsi="Times New Roman" w:cs="Times New Roman"/>
        </w:rPr>
        <w:t>Yohei</w:t>
      </w:r>
      <w:proofErr w:type="spellEnd"/>
      <w:r w:rsidRPr="008505AC">
        <w:rPr>
          <w:rFonts w:ascii="Times New Roman" w:hAnsi="Times New Roman" w:cs="Times New Roman"/>
        </w:rPr>
        <w:t xml:space="preserve"> Okada</w:t>
      </w:r>
      <w:r w:rsidRPr="008505AC">
        <w:rPr>
          <w:rFonts w:ascii="Times New Roman" w:hAnsi="Times New Roman" w:cs="Times New Roman"/>
          <w:vertAlign w:val="superscript"/>
        </w:rPr>
        <w:t>2,3</w:t>
      </w:r>
      <w:r w:rsidRPr="008505AC">
        <w:rPr>
          <w:rFonts w:ascii="Times New Roman" w:hAnsi="Times New Roman" w:cs="Times New Roman"/>
        </w:rPr>
        <w:t xml:space="preserve">, </w:t>
      </w:r>
      <w:proofErr w:type="spellStart"/>
      <w:r w:rsidRPr="008505AC">
        <w:rPr>
          <w:rFonts w:ascii="Times New Roman" w:hAnsi="Times New Roman" w:cs="Times New Roman"/>
        </w:rPr>
        <w:t>Wataru</w:t>
      </w:r>
      <w:proofErr w:type="spellEnd"/>
      <w:r w:rsidRPr="008505AC">
        <w:rPr>
          <w:rFonts w:ascii="Times New Roman" w:hAnsi="Times New Roman" w:cs="Times New Roman"/>
        </w:rPr>
        <w:t xml:space="preserve"> Ishii</w:t>
      </w:r>
      <w:r w:rsidRPr="008505AC">
        <w:rPr>
          <w:rFonts w:ascii="Times New Roman" w:hAnsi="Times New Roman" w:cs="Times New Roman"/>
          <w:vertAlign w:val="superscript"/>
        </w:rPr>
        <w:t>1</w:t>
      </w:r>
      <w:r w:rsidRPr="008505AC">
        <w:rPr>
          <w:rFonts w:ascii="Times New Roman" w:hAnsi="Times New Roman" w:cs="Times New Roman"/>
        </w:rPr>
        <w:t xml:space="preserve">, </w:t>
      </w:r>
      <w:proofErr w:type="spellStart"/>
      <w:r w:rsidRPr="008505AC">
        <w:rPr>
          <w:rFonts w:ascii="Times New Roman" w:hAnsi="Times New Roman" w:cs="Times New Roman"/>
        </w:rPr>
        <w:t>Hiromichi</w:t>
      </w:r>
      <w:proofErr w:type="spellEnd"/>
      <w:r w:rsidRPr="008505AC">
        <w:rPr>
          <w:rFonts w:ascii="Times New Roman" w:hAnsi="Times New Roman" w:cs="Times New Roman"/>
        </w:rPr>
        <w:t xml:space="preserve"> Narumiya</w:t>
      </w:r>
      <w:r w:rsidRPr="008505AC">
        <w:rPr>
          <w:rFonts w:ascii="Times New Roman" w:hAnsi="Times New Roman" w:cs="Times New Roman"/>
          <w:vertAlign w:val="superscript"/>
        </w:rPr>
        <w:t>1</w:t>
      </w:r>
      <w:r w:rsidRPr="008505AC">
        <w:rPr>
          <w:rFonts w:ascii="Times New Roman" w:hAnsi="Times New Roman" w:cs="Times New Roman"/>
        </w:rPr>
        <w:t>, Yoshiro Maebayashi</w:t>
      </w:r>
      <w:r w:rsidRPr="008505AC">
        <w:rPr>
          <w:rFonts w:ascii="Times New Roman" w:hAnsi="Times New Roman" w:cs="Times New Roman"/>
          <w:vertAlign w:val="superscript"/>
        </w:rPr>
        <w:t>4</w:t>
      </w:r>
      <w:r w:rsidRPr="008505AC">
        <w:rPr>
          <w:rFonts w:ascii="Times New Roman" w:hAnsi="Times New Roman" w:cs="Times New Roman"/>
        </w:rPr>
        <w:t xml:space="preserve">, </w:t>
      </w:r>
      <w:proofErr w:type="spellStart"/>
      <w:r w:rsidRPr="008505AC">
        <w:rPr>
          <w:rFonts w:ascii="Times New Roman" w:hAnsi="Times New Roman" w:cs="Times New Roman"/>
        </w:rPr>
        <w:t>Ryoji</w:t>
      </w:r>
      <w:proofErr w:type="spellEnd"/>
      <w:r w:rsidRPr="008505AC">
        <w:rPr>
          <w:rFonts w:ascii="Times New Roman" w:hAnsi="Times New Roman" w:cs="Times New Roman"/>
        </w:rPr>
        <w:t xml:space="preserve"> Iizuka</w:t>
      </w:r>
      <w:r w:rsidRPr="008505AC">
        <w:rPr>
          <w:rFonts w:ascii="Times New Roman" w:hAnsi="Times New Roman" w:cs="Times New Roman"/>
          <w:vertAlign w:val="superscript"/>
        </w:rPr>
        <w:t>1</w:t>
      </w:r>
      <w:r w:rsidR="00F80A60">
        <w:rPr>
          <w:rFonts w:ascii="Times New Roman" w:hAnsi="Times New Roman" w:cs="Times New Roman"/>
          <w:b/>
          <w:bCs/>
          <w:sz w:val="32"/>
          <w:szCs w:val="40"/>
        </w:rPr>
        <w:t xml:space="preserve"> </w:t>
      </w:r>
    </w:p>
    <w:p w14:paraId="739341E1" w14:textId="77777777" w:rsidR="008505AC" w:rsidRDefault="008505AC" w:rsidP="008505AC">
      <w:pPr>
        <w:rPr>
          <w:rFonts w:ascii="Times New Roman" w:hAnsi="Times New Roman" w:cs="Times New Roman"/>
          <w:b/>
          <w:bCs/>
          <w:sz w:val="32"/>
          <w:szCs w:val="40"/>
        </w:rPr>
      </w:pPr>
    </w:p>
    <w:p w14:paraId="735358FC" w14:textId="77777777" w:rsidR="00F80A60" w:rsidRDefault="00060BDE" w:rsidP="00060BDE">
      <w:pPr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ascii="Times New Roman" w:hAnsi="Times New Roman" w:cs="Times New Roman" w:hint="eastAsia"/>
          <w:b/>
          <w:bCs/>
          <w:sz w:val="32"/>
          <w:szCs w:val="40"/>
        </w:rPr>
        <w:t>C</w:t>
      </w:r>
      <w:r>
        <w:rPr>
          <w:rFonts w:ascii="Times New Roman" w:hAnsi="Times New Roman" w:cs="Times New Roman"/>
          <w:b/>
          <w:bCs/>
          <w:sz w:val="32"/>
          <w:szCs w:val="40"/>
        </w:rPr>
        <w:t>ontents</w:t>
      </w:r>
    </w:p>
    <w:tbl>
      <w:tblPr>
        <w:tblStyle w:val="a3"/>
        <w:tblW w:w="10650" w:type="dxa"/>
        <w:tblLook w:val="04A0" w:firstRow="1" w:lastRow="0" w:firstColumn="1" w:lastColumn="0" w:noHBand="0" w:noVBand="1"/>
      </w:tblPr>
      <w:tblGrid>
        <w:gridCol w:w="3402"/>
        <w:gridCol w:w="7248"/>
      </w:tblGrid>
      <w:tr w:rsidR="00F80A60" w:rsidRPr="00F80A60" w14:paraId="202F6105" w14:textId="77777777" w:rsidTr="002A4C11">
        <w:trPr>
          <w:trHeight w:val="5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AC50" w14:textId="77777777" w:rsidR="00F80A60" w:rsidRPr="00F80A60" w:rsidRDefault="00F80A60" w:rsidP="00DE6F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0A60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2A4C11">
              <w:rPr>
                <w:rFonts w:ascii="Times New Roman" w:hAnsi="Times New Roman" w:cs="Times New Roman"/>
                <w:b/>
                <w:bCs/>
              </w:rPr>
              <w:t xml:space="preserve">upplementary </w:t>
            </w:r>
            <w:r w:rsidR="008166E6">
              <w:rPr>
                <w:rFonts w:ascii="Times New Roman" w:hAnsi="Times New Roman" w:cs="Times New Roman"/>
                <w:b/>
                <w:bCs/>
              </w:rPr>
              <w:t>Appendix</w:t>
            </w:r>
            <w:r w:rsidRPr="00F80A60">
              <w:rPr>
                <w:rFonts w:ascii="Times New Roman" w:hAnsi="Times New Roman" w:cs="Times New Roman"/>
                <w:b/>
                <w:bCs/>
              </w:rPr>
              <w:t xml:space="preserve"> 1.</w:t>
            </w:r>
          </w:p>
        </w:tc>
        <w:tc>
          <w:tcPr>
            <w:tcW w:w="7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6123" w14:textId="64628A00" w:rsidR="00F80A60" w:rsidRPr="00F80A60" w:rsidRDefault="00840210" w:rsidP="00DE6F7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0A60">
              <w:rPr>
                <w:rFonts w:ascii="Times New Roman" w:hAnsi="Times New Roman" w:cs="Times New Roman"/>
                <w:b/>
                <w:bCs/>
              </w:rPr>
              <w:t xml:space="preserve">Explanation of </w:t>
            </w:r>
            <w:r>
              <w:rPr>
                <w:rFonts w:ascii="Times New Roman" w:hAnsi="Times New Roman" w:cs="Times New Roman"/>
                <w:b/>
                <w:bCs/>
              </w:rPr>
              <w:t>sensitivity analysis</w:t>
            </w:r>
          </w:p>
        </w:tc>
      </w:tr>
      <w:tr w:rsidR="002A4C11" w:rsidRPr="00F80A60" w14:paraId="19555CAD" w14:textId="77777777" w:rsidTr="002A4C11">
        <w:trPr>
          <w:trHeight w:val="5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A7C8" w14:textId="77777777" w:rsidR="002A4C11" w:rsidRPr="00F80A60" w:rsidRDefault="002A4C11" w:rsidP="002A4C1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0A60"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upplementary</w:t>
            </w:r>
            <w:r w:rsidRPr="003D6F79">
              <w:rPr>
                <w:rFonts w:ascii="Times New Roman" w:hAnsi="Times New Roman" w:cs="Times New Roman"/>
                <w:b/>
                <w:bCs/>
              </w:rPr>
              <w:t xml:space="preserve"> Table 1.</w:t>
            </w:r>
          </w:p>
        </w:tc>
        <w:tc>
          <w:tcPr>
            <w:tcW w:w="7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6E83" w14:textId="38ADB8D8" w:rsidR="002A4C11" w:rsidRPr="00F80A60" w:rsidRDefault="00C14140" w:rsidP="002A4C1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4140">
              <w:rPr>
                <w:rFonts w:ascii="Times New Roman" w:hAnsi="Times New Roman" w:cs="Times New Roman"/>
                <w:b/>
                <w:bCs/>
              </w:rPr>
              <w:t>The assumed Sequential Organ Failure Assessment (SOFA) score</w:t>
            </w:r>
          </w:p>
        </w:tc>
      </w:tr>
      <w:tr w:rsidR="002A4C11" w:rsidRPr="00F80A60" w14:paraId="298D9A95" w14:textId="77777777" w:rsidTr="002A4C11">
        <w:trPr>
          <w:trHeight w:val="5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1E74" w14:textId="77777777" w:rsidR="002A4C11" w:rsidRPr="003D6F79" w:rsidRDefault="002A4C11" w:rsidP="002A4C1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0A60"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upplementary</w:t>
            </w:r>
            <w:r w:rsidRPr="003D6F79">
              <w:rPr>
                <w:rFonts w:ascii="Times New Roman" w:hAnsi="Times New Roman" w:cs="Times New Roman"/>
                <w:b/>
                <w:bCs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3D6F79"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</w:tc>
        <w:tc>
          <w:tcPr>
            <w:tcW w:w="7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3E87" w14:textId="0B058079" w:rsidR="002A4C11" w:rsidRPr="000247E3" w:rsidRDefault="00463100" w:rsidP="002A4C1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tailed primary diagnosis for patients before and after visitation r</w:t>
            </w:r>
            <w:r w:rsidR="00B04408" w:rsidRPr="0031713A">
              <w:rPr>
                <w:rFonts w:ascii="Times New Roman" w:hAnsi="Times New Roman" w:cs="Times New Roman"/>
                <w:b/>
                <w:bCs/>
              </w:rPr>
              <w:t>estriction</w:t>
            </w:r>
          </w:p>
        </w:tc>
      </w:tr>
      <w:tr w:rsidR="002A4C11" w:rsidRPr="00F80A60" w14:paraId="7A069133" w14:textId="77777777" w:rsidTr="002A4C11">
        <w:trPr>
          <w:trHeight w:val="5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224B" w14:textId="77777777" w:rsidR="002A4C11" w:rsidRPr="003D6F79" w:rsidRDefault="002A4C11" w:rsidP="002A4C1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0A60"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upplementary</w:t>
            </w:r>
            <w:r w:rsidRPr="003D6F79">
              <w:rPr>
                <w:rFonts w:ascii="Times New Roman" w:hAnsi="Times New Roman" w:cs="Times New Roman"/>
                <w:b/>
                <w:bCs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3D6F79"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</w:tc>
        <w:tc>
          <w:tcPr>
            <w:tcW w:w="7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5AC2" w14:textId="20F826C4" w:rsidR="002A4C11" w:rsidRPr="000247E3" w:rsidRDefault="00E942D3" w:rsidP="002A4C1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Yu Gothic" w:hAnsi="Times New Roman" w:cs="Times New Roman"/>
                <w:b/>
                <w:bCs/>
              </w:rPr>
              <w:t>Multiple logistic regression analysis for the incidence of d</w:t>
            </w:r>
            <w:r w:rsidR="00CA0636" w:rsidRPr="002B3CCD">
              <w:rPr>
                <w:rFonts w:ascii="Times New Roman" w:eastAsia="Yu Gothic" w:hAnsi="Times New Roman" w:cs="Times New Roman"/>
                <w:b/>
                <w:bCs/>
              </w:rPr>
              <w:t>elirium</w:t>
            </w:r>
          </w:p>
        </w:tc>
      </w:tr>
      <w:tr w:rsidR="002A4C11" w:rsidRPr="00F80A60" w14:paraId="6B98A791" w14:textId="77777777" w:rsidTr="002A4C11">
        <w:trPr>
          <w:trHeight w:val="5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51BA" w14:textId="77777777" w:rsidR="002A4C11" w:rsidRPr="003D6F79" w:rsidRDefault="002A4C11" w:rsidP="002A4C1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80A60"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upplementary</w:t>
            </w:r>
            <w:r w:rsidRPr="003D6F79">
              <w:rPr>
                <w:rFonts w:ascii="Times New Roman" w:hAnsi="Times New Roman" w:cs="Times New Roman"/>
                <w:b/>
                <w:bCs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3D6F79"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</w:tc>
        <w:tc>
          <w:tcPr>
            <w:tcW w:w="7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44AE" w14:textId="492E0466" w:rsidR="002A4C11" w:rsidRDefault="00CA0636" w:rsidP="002A4C1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4336D">
              <w:rPr>
                <w:rFonts w:ascii="Times New Roman" w:hAnsi="Times New Roman" w:cs="Times New Roman"/>
                <w:b/>
                <w:bCs/>
              </w:rPr>
              <w:t xml:space="preserve">Additional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 w:rsidR="00E942D3">
              <w:rPr>
                <w:rFonts w:ascii="Times New Roman" w:hAnsi="Times New Roman" w:cs="Times New Roman"/>
                <w:b/>
                <w:bCs/>
              </w:rPr>
              <w:t>analysis: multiple logistic regression analysis for the incidence of d</w:t>
            </w:r>
            <w:r w:rsidRPr="00B4336D">
              <w:rPr>
                <w:rFonts w:ascii="Times New Roman" w:hAnsi="Times New Roman" w:cs="Times New Roman"/>
                <w:b/>
                <w:bCs/>
              </w:rPr>
              <w:t xml:space="preserve">elirium, included </w:t>
            </w:r>
            <w:r>
              <w:rPr>
                <w:rFonts w:ascii="Times New Roman" w:hAnsi="Times New Roman" w:cs="Times New Roman"/>
                <w:b/>
              </w:rPr>
              <w:t>“t</w:t>
            </w:r>
            <w:r w:rsidRPr="00882781">
              <w:rPr>
                <w:rFonts w:ascii="Times New Roman" w:hAnsi="Times New Roman" w:cs="Times New Roman"/>
                <w:b/>
              </w:rPr>
              <w:t>he assumed SOFA score”</w:t>
            </w:r>
            <w:r w:rsidRPr="00B4336D">
              <w:rPr>
                <w:rFonts w:ascii="Times New Roman" w:hAnsi="Times New Roman" w:cs="Times New Roman"/>
                <w:b/>
                <w:bCs/>
              </w:rPr>
              <w:t xml:space="preserve"> as a confounder</w:t>
            </w:r>
          </w:p>
        </w:tc>
      </w:tr>
    </w:tbl>
    <w:p w14:paraId="5A615624" w14:textId="77777777" w:rsidR="00F62203" w:rsidRDefault="00F62203" w:rsidP="00F62203">
      <w:pPr>
        <w:jc w:val="center"/>
        <w:rPr>
          <w:rFonts w:ascii="Times New Roman" w:hAnsi="Times New Roman" w:cs="Times New Roman"/>
          <w:b/>
          <w:bCs/>
          <w:sz w:val="32"/>
          <w:szCs w:val="40"/>
        </w:rPr>
        <w:sectPr w:rsidR="00F62203" w:rsidSect="00F62203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F3DD86A" w14:textId="77777777" w:rsidR="00EF5739" w:rsidRPr="00EF5739" w:rsidRDefault="00EF5739" w:rsidP="00EF5739">
      <w:pPr>
        <w:rPr>
          <w:rFonts w:ascii="Times New Roman" w:hAnsi="Times New Roman" w:cs="Times New Roman"/>
          <w:b/>
          <w:bCs/>
        </w:rPr>
      </w:pPr>
      <w:r w:rsidRPr="00EF5739">
        <w:rPr>
          <w:rFonts w:ascii="Times New Roman" w:hAnsi="Times New Roman" w:cs="Times New Roman"/>
          <w:b/>
          <w:bCs/>
        </w:rPr>
        <w:lastRenderedPageBreak/>
        <w:t>Supplementary Appendix 1. Explanation of sensitivity analysis</w:t>
      </w:r>
    </w:p>
    <w:p w14:paraId="12A44249" w14:textId="77777777" w:rsidR="00EF5739" w:rsidRPr="007642D4" w:rsidRDefault="00EF5739" w:rsidP="00EF5739">
      <w:pPr>
        <w:rPr>
          <w:rFonts w:ascii="Times New Roman" w:hAnsi="Times New Roman" w:cs="Times New Roman"/>
          <w:bCs/>
        </w:rPr>
      </w:pPr>
      <w:r w:rsidRPr="007642D4">
        <w:rPr>
          <w:rFonts w:ascii="Times New Roman" w:hAnsi="Times New Roman" w:cs="Times New Roman"/>
          <w:bCs/>
        </w:rPr>
        <w:t>We performed a sensitivity analysis that also adjusted for physiological severity as a covariate to demonstrate the robustness of the main analysis, because the patient physiological severity might also be a potential confounder.</w:t>
      </w:r>
    </w:p>
    <w:p w14:paraId="428FB3F3" w14:textId="77777777" w:rsidR="00EF5739" w:rsidRPr="00EF5739" w:rsidRDefault="00EF5739" w:rsidP="00EF5739">
      <w:pPr>
        <w:rPr>
          <w:rFonts w:ascii="Times New Roman" w:hAnsi="Times New Roman" w:cs="Times New Roman"/>
          <w:b/>
          <w:bCs/>
        </w:rPr>
      </w:pPr>
    </w:p>
    <w:p w14:paraId="1DF74B6B" w14:textId="77777777" w:rsidR="00EF5739" w:rsidRPr="00EF5739" w:rsidRDefault="00EF5739" w:rsidP="00EF5739">
      <w:pPr>
        <w:rPr>
          <w:rFonts w:ascii="Times New Roman" w:hAnsi="Times New Roman" w:cs="Times New Roman"/>
          <w:b/>
          <w:bCs/>
        </w:rPr>
      </w:pPr>
      <w:r w:rsidRPr="00EF5739">
        <w:rPr>
          <w:rFonts w:ascii="Times New Roman" w:hAnsi="Times New Roman" w:cs="Times New Roman" w:hint="eastAsia"/>
          <w:b/>
          <w:bCs/>
        </w:rPr>
        <w:t>“</w:t>
      </w:r>
      <w:r w:rsidRPr="00EF5739">
        <w:rPr>
          <w:rFonts w:ascii="Times New Roman" w:hAnsi="Times New Roman" w:cs="Times New Roman"/>
          <w:b/>
          <w:bCs/>
        </w:rPr>
        <w:t>The assumed SOFA score”</w:t>
      </w:r>
    </w:p>
    <w:p w14:paraId="33150F0E" w14:textId="270EC15F" w:rsidR="00EF5739" w:rsidRPr="007642D4" w:rsidRDefault="00EF5739" w:rsidP="00EF5739">
      <w:pPr>
        <w:rPr>
          <w:rFonts w:ascii="Times New Roman" w:hAnsi="Times New Roman" w:cs="Times New Roman"/>
          <w:bCs/>
        </w:rPr>
      </w:pPr>
      <w:r w:rsidRPr="007642D4">
        <w:rPr>
          <w:rFonts w:ascii="Times New Roman" w:hAnsi="Times New Roman" w:cs="Times New Roman"/>
          <w:bCs/>
        </w:rPr>
        <w:t xml:space="preserve">Generally, physiological severity is assessed by </w:t>
      </w:r>
      <w:r w:rsidR="00D755EA">
        <w:rPr>
          <w:rFonts w:ascii="Times New Roman" w:hAnsi="Times New Roman" w:cs="Times New Roman"/>
          <w:bCs/>
        </w:rPr>
        <w:t xml:space="preserve">the </w:t>
      </w:r>
      <w:r w:rsidR="00D755EA" w:rsidRPr="007642D4">
        <w:rPr>
          <w:rFonts w:ascii="Times New Roman" w:hAnsi="Times New Roman" w:cs="Times New Roman"/>
          <w:bCs/>
        </w:rPr>
        <w:t>Sequential Organ Failure Assessment (SOFA)</w:t>
      </w:r>
      <w:r w:rsidRPr="007642D4">
        <w:rPr>
          <w:rFonts w:ascii="Times New Roman" w:hAnsi="Times New Roman" w:cs="Times New Roman"/>
          <w:bCs/>
        </w:rPr>
        <w:t xml:space="preserve"> score. Unfortunately, we could not obtain the SOFA score for all the patients</w:t>
      </w:r>
      <w:r w:rsidR="00616E08">
        <w:rPr>
          <w:rFonts w:ascii="Times New Roman" w:hAnsi="Times New Roman" w:cs="Times New Roman"/>
          <w:bCs/>
        </w:rPr>
        <w:t xml:space="preserve"> and </w:t>
      </w:r>
      <w:r w:rsidR="00616E08" w:rsidRPr="007642D4">
        <w:rPr>
          <w:rFonts w:ascii="Times New Roman" w:hAnsi="Times New Roman" w:cs="Times New Roman"/>
          <w:bCs/>
        </w:rPr>
        <w:t xml:space="preserve">the following information; </w:t>
      </w:r>
      <w:r w:rsidR="00616E08">
        <w:rPr>
          <w:rFonts w:ascii="Times New Roman" w:hAnsi="Times New Roman" w:cs="Times New Roman"/>
          <w:bCs/>
        </w:rPr>
        <w:t xml:space="preserve">Glasgow coma scale, </w:t>
      </w:r>
      <w:r w:rsidR="00616E08" w:rsidRPr="007642D4">
        <w:rPr>
          <w:rFonts w:ascii="Times New Roman" w:hAnsi="Times New Roman" w:cs="Times New Roman"/>
          <w:bCs/>
        </w:rPr>
        <w:t>the respiratory condition, total bilirubin, serum creatinine, platelet count, and the detail of catecholamine dosage</w:t>
      </w:r>
      <w:r w:rsidR="00616E08">
        <w:rPr>
          <w:rFonts w:ascii="Times New Roman" w:hAnsi="Times New Roman" w:cs="Times New Roman"/>
          <w:bCs/>
        </w:rPr>
        <w:t xml:space="preserve"> which are necessary to calculate SOFA score</w:t>
      </w:r>
      <w:r w:rsidRPr="007642D4">
        <w:rPr>
          <w:rFonts w:ascii="Times New Roman" w:hAnsi="Times New Roman" w:cs="Times New Roman" w:hint="eastAsia"/>
          <w:bCs/>
        </w:rPr>
        <w:t>.</w:t>
      </w:r>
      <w:r w:rsidRPr="007642D4">
        <w:rPr>
          <w:rFonts w:ascii="Times New Roman" w:hAnsi="Times New Roman" w:cs="Times New Roman"/>
          <w:bCs/>
        </w:rPr>
        <w:t xml:space="preserve"> Therefore, we alternatively assessed physiological status as “the assumed SOFA score” (</w:t>
      </w:r>
      <w:r w:rsidRPr="00C72B8B">
        <w:rPr>
          <w:rFonts w:ascii="Times New Roman" w:hAnsi="Times New Roman" w:cs="Times New Roman"/>
          <w:b/>
          <w:bCs/>
        </w:rPr>
        <w:t>Supplementary Table 1</w:t>
      </w:r>
      <w:r w:rsidRPr="007642D4">
        <w:rPr>
          <w:rFonts w:ascii="Times New Roman" w:hAnsi="Times New Roman" w:cs="Times New Roman"/>
          <w:bCs/>
        </w:rPr>
        <w:t xml:space="preserve">). For level of consciousness, because we could not collect Glasgow coma scale for all the patients; thus, we alternatively chose the Japan coma scale (JCS) which are measured and collected for all the admitted patients due to </w:t>
      </w:r>
      <w:r w:rsidR="00C5279B" w:rsidRPr="00FC7546">
        <w:rPr>
          <w:rFonts w:ascii="Times New Roman" w:hAnsi="Times New Roman"/>
        </w:rPr>
        <w:t xml:space="preserve">the Japanese Diagnosis Procedure Combination (DPC) </w:t>
      </w:r>
      <w:r w:rsidRPr="007642D4">
        <w:rPr>
          <w:rFonts w:ascii="Times New Roman" w:hAnsi="Times New Roman" w:cs="Times New Roman"/>
          <w:bCs/>
        </w:rPr>
        <w:t xml:space="preserve">system, instead of Glasgow coma scale. Based on the previous </w:t>
      </w:r>
      <w:r w:rsidR="00C5279B">
        <w:rPr>
          <w:rFonts w:ascii="Times New Roman" w:hAnsi="Times New Roman" w:cs="Times New Roman"/>
          <w:bCs/>
        </w:rPr>
        <w:t>studie</w:t>
      </w:r>
      <w:r w:rsidR="00C5279B" w:rsidRPr="007642D4">
        <w:rPr>
          <w:rFonts w:ascii="Times New Roman" w:hAnsi="Times New Roman" w:cs="Times New Roman"/>
          <w:bCs/>
        </w:rPr>
        <w:t>s</w:t>
      </w:r>
      <w:r w:rsidR="00C92F31">
        <w:rPr>
          <w:rFonts w:ascii="Times New Roman" w:hAnsi="Times New Roman" w:cs="Times New Roman"/>
          <w:bCs/>
        </w:rPr>
        <w:t xml:space="preserve"> [1</w:t>
      </w:r>
      <w:r w:rsidR="004C4B02">
        <w:rPr>
          <w:rFonts w:ascii="Times New Roman" w:hAnsi="Times New Roman" w:cs="Times New Roman"/>
          <w:bCs/>
        </w:rPr>
        <w:t>-3</w:t>
      </w:r>
      <w:r w:rsidR="00C92F31">
        <w:rPr>
          <w:rFonts w:ascii="Times New Roman" w:hAnsi="Times New Roman" w:cs="Times New Roman"/>
          <w:bCs/>
        </w:rPr>
        <w:t>]</w:t>
      </w:r>
      <w:r w:rsidRPr="007642D4">
        <w:rPr>
          <w:rFonts w:ascii="Times New Roman" w:hAnsi="Times New Roman" w:cs="Times New Roman"/>
          <w:bCs/>
        </w:rPr>
        <w:t xml:space="preserve">, we fit the JCS scale to the consciousness category in SOFA score. </w:t>
      </w:r>
      <w:r w:rsidR="00616E08">
        <w:rPr>
          <w:rFonts w:ascii="Times New Roman" w:hAnsi="Times New Roman" w:cs="Times New Roman"/>
          <w:bCs/>
        </w:rPr>
        <w:t>Further</w:t>
      </w:r>
      <w:r w:rsidRPr="007642D4">
        <w:rPr>
          <w:rFonts w:ascii="Times New Roman" w:hAnsi="Times New Roman" w:cs="Times New Roman"/>
          <w:bCs/>
        </w:rPr>
        <w:t>, we alternatively calculate the “assumed SOFA score” using following factors;</w:t>
      </w:r>
      <w:r w:rsidR="00616E08">
        <w:rPr>
          <w:rFonts w:ascii="Times New Roman" w:hAnsi="Times New Roman" w:cs="Times New Roman"/>
          <w:bCs/>
        </w:rPr>
        <w:t xml:space="preserve"> </w:t>
      </w:r>
      <w:r w:rsidRPr="007642D4">
        <w:rPr>
          <w:rFonts w:ascii="Times New Roman" w:hAnsi="Times New Roman" w:cs="Times New Roman"/>
          <w:bCs/>
        </w:rPr>
        <w:t>ventilation management</w:t>
      </w:r>
      <w:r w:rsidR="00616E08">
        <w:rPr>
          <w:rFonts w:ascii="Times New Roman" w:hAnsi="Times New Roman" w:cs="Times New Roman"/>
          <w:bCs/>
        </w:rPr>
        <w:t xml:space="preserve"> (Yes/No) as respiratory condition</w:t>
      </w:r>
      <w:r w:rsidRPr="007642D4">
        <w:rPr>
          <w:rFonts w:ascii="Times New Roman" w:hAnsi="Times New Roman" w:cs="Times New Roman"/>
          <w:bCs/>
        </w:rPr>
        <w:t>, catecholamine usage</w:t>
      </w:r>
      <w:r w:rsidR="00616E08">
        <w:rPr>
          <w:rFonts w:ascii="Times New Roman" w:hAnsi="Times New Roman" w:cs="Times New Roman"/>
          <w:bCs/>
        </w:rPr>
        <w:t xml:space="preserve"> (Yes/No) as hemodynamic state</w:t>
      </w:r>
      <w:r w:rsidRPr="007642D4">
        <w:rPr>
          <w:rFonts w:ascii="Times New Roman" w:hAnsi="Times New Roman" w:cs="Times New Roman"/>
          <w:bCs/>
        </w:rPr>
        <w:t>, renal replacement therapy</w:t>
      </w:r>
      <w:r w:rsidR="00616E08">
        <w:rPr>
          <w:rFonts w:ascii="Times New Roman" w:hAnsi="Times New Roman" w:cs="Times New Roman"/>
          <w:bCs/>
        </w:rPr>
        <w:t>(Yes/No) as renal function</w:t>
      </w:r>
      <w:r w:rsidRPr="007642D4">
        <w:rPr>
          <w:rFonts w:ascii="Times New Roman" w:hAnsi="Times New Roman" w:cs="Times New Roman"/>
          <w:bCs/>
        </w:rPr>
        <w:t xml:space="preserve"> and plasma exchange</w:t>
      </w:r>
      <w:r w:rsidR="00616E08">
        <w:rPr>
          <w:rFonts w:ascii="Times New Roman" w:hAnsi="Times New Roman" w:cs="Times New Roman"/>
          <w:bCs/>
        </w:rPr>
        <w:t xml:space="preserve"> (Yes/No) as liver function during the hospital stay</w:t>
      </w:r>
      <w:r w:rsidRPr="007642D4">
        <w:rPr>
          <w:rFonts w:ascii="Times New Roman" w:hAnsi="Times New Roman" w:cs="Times New Roman"/>
          <w:bCs/>
        </w:rPr>
        <w:t>.</w:t>
      </w:r>
    </w:p>
    <w:p w14:paraId="49EF54FE" w14:textId="77777777" w:rsidR="00EF5739" w:rsidRPr="00616E08" w:rsidRDefault="00EF5739" w:rsidP="00EF5739">
      <w:pPr>
        <w:rPr>
          <w:rFonts w:ascii="Times New Roman" w:hAnsi="Times New Roman" w:cs="Times New Roman"/>
          <w:b/>
          <w:bCs/>
        </w:rPr>
      </w:pPr>
    </w:p>
    <w:p w14:paraId="7D9C63FE" w14:textId="77777777" w:rsidR="00EF5739" w:rsidRPr="00EF5739" w:rsidRDefault="00EF5739" w:rsidP="00EF5739">
      <w:pPr>
        <w:rPr>
          <w:rFonts w:ascii="Times New Roman" w:hAnsi="Times New Roman" w:cs="Times New Roman"/>
          <w:b/>
          <w:bCs/>
        </w:rPr>
      </w:pPr>
      <w:r w:rsidRPr="00EF5739">
        <w:rPr>
          <w:rFonts w:ascii="Times New Roman" w:hAnsi="Times New Roman" w:cs="Times New Roman"/>
          <w:b/>
          <w:bCs/>
        </w:rPr>
        <w:t>Variables selection</w:t>
      </w:r>
    </w:p>
    <w:p w14:paraId="73B511AA" w14:textId="77777777" w:rsidR="00EF5739" w:rsidRPr="007642D4" w:rsidRDefault="00EF5739" w:rsidP="00EF5739">
      <w:pPr>
        <w:rPr>
          <w:rFonts w:ascii="Times New Roman" w:hAnsi="Times New Roman" w:cs="Times New Roman"/>
          <w:bCs/>
        </w:rPr>
      </w:pPr>
      <w:r w:rsidRPr="007642D4">
        <w:rPr>
          <w:rFonts w:ascii="Times New Roman" w:hAnsi="Times New Roman" w:cs="Times New Roman"/>
          <w:bCs/>
        </w:rPr>
        <w:t>As potential confounding factors to assess the association between incidence of delirium and visitation restriction, the sensitivity analysis used these seven variables: patient age, patient sex, ward type on admission, primary diagnosis, general anesthesia surgery, dementia, and “the assumed SOFA score.”</w:t>
      </w:r>
    </w:p>
    <w:p w14:paraId="0473937C" w14:textId="77777777" w:rsidR="00EF5739" w:rsidRPr="00EF5739" w:rsidRDefault="00EF5739" w:rsidP="00EF5739">
      <w:pPr>
        <w:rPr>
          <w:rFonts w:ascii="Times New Roman" w:hAnsi="Times New Roman" w:cs="Times New Roman"/>
          <w:b/>
          <w:bCs/>
        </w:rPr>
      </w:pPr>
    </w:p>
    <w:p w14:paraId="60ED9EBD" w14:textId="77777777" w:rsidR="00EF5739" w:rsidRPr="00EF5739" w:rsidRDefault="00EF5739" w:rsidP="00EF5739">
      <w:pPr>
        <w:rPr>
          <w:rFonts w:ascii="Times New Roman" w:hAnsi="Times New Roman" w:cs="Times New Roman"/>
          <w:b/>
          <w:bCs/>
        </w:rPr>
      </w:pPr>
      <w:r w:rsidRPr="00EF5739">
        <w:rPr>
          <w:rFonts w:ascii="Times New Roman" w:hAnsi="Times New Roman" w:cs="Times New Roman"/>
          <w:b/>
          <w:bCs/>
        </w:rPr>
        <w:t>Statistical analysis</w:t>
      </w:r>
    </w:p>
    <w:p w14:paraId="16EF9653" w14:textId="77777777" w:rsidR="00EF5739" w:rsidRPr="007642D4" w:rsidRDefault="00EF5739" w:rsidP="00EF5739">
      <w:pPr>
        <w:rPr>
          <w:rFonts w:ascii="Times New Roman" w:hAnsi="Times New Roman" w:cs="Times New Roman"/>
          <w:bCs/>
        </w:rPr>
      </w:pPr>
      <w:r w:rsidRPr="007642D4">
        <w:rPr>
          <w:rFonts w:ascii="Times New Roman" w:hAnsi="Times New Roman" w:cs="Times New Roman"/>
          <w:bCs/>
        </w:rPr>
        <w:t>As sensitivity analysis, the adjusted odds ratios (AORs) of delirium incidence with 95% confidence intervals (CIs) were identified using the multivariable logistic model including seven confounders as mentioned above.</w:t>
      </w:r>
    </w:p>
    <w:p w14:paraId="0066A395" w14:textId="77777777" w:rsidR="00EF5739" w:rsidRPr="00EF5739" w:rsidRDefault="00EF5739" w:rsidP="00EF5739">
      <w:pPr>
        <w:rPr>
          <w:rFonts w:ascii="Times New Roman" w:hAnsi="Times New Roman" w:cs="Times New Roman"/>
          <w:b/>
          <w:bCs/>
        </w:rPr>
      </w:pPr>
    </w:p>
    <w:p w14:paraId="5B031271" w14:textId="77777777" w:rsidR="00EF5739" w:rsidRPr="00EF5739" w:rsidRDefault="00EF5739" w:rsidP="00EF5739">
      <w:pPr>
        <w:rPr>
          <w:rFonts w:ascii="Times New Roman" w:hAnsi="Times New Roman" w:cs="Times New Roman"/>
          <w:b/>
          <w:bCs/>
        </w:rPr>
      </w:pPr>
    </w:p>
    <w:p w14:paraId="1FE75F7B" w14:textId="3264435A" w:rsidR="00EF5739" w:rsidRPr="00EF5739" w:rsidRDefault="00E3420A" w:rsidP="00EF5739">
      <w:pPr>
        <w:rPr>
          <w:rFonts w:ascii="Times New Roman" w:hAnsi="Times New Roman" w:cs="Times New Roman"/>
          <w:b/>
          <w:bCs/>
        </w:rPr>
      </w:pPr>
      <w:r w:rsidRPr="00E3420A">
        <w:rPr>
          <w:rFonts w:ascii="Times New Roman" w:hAnsi="Times New Roman" w:cs="Times New Roman"/>
          <w:b/>
          <w:bCs/>
        </w:rPr>
        <w:t>References</w:t>
      </w:r>
    </w:p>
    <w:p w14:paraId="1BFB19DB" w14:textId="505C7519" w:rsidR="004C4B02" w:rsidRDefault="00E3420A" w:rsidP="000214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proofErr w:type="spellStart"/>
      <w:r w:rsidR="004C4B02" w:rsidRPr="004C4B02">
        <w:rPr>
          <w:rFonts w:ascii="Times New Roman" w:hAnsi="Times New Roman" w:cs="Times New Roman"/>
        </w:rPr>
        <w:t>Shigematsu</w:t>
      </w:r>
      <w:proofErr w:type="spellEnd"/>
      <w:r w:rsidR="004C4B02" w:rsidRPr="004C4B02">
        <w:rPr>
          <w:rFonts w:ascii="Times New Roman" w:hAnsi="Times New Roman" w:cs="Times New Roman"/>
        </w:rPr>
        <w:t xml:space="preserve"> K, Nakano H, Watanabe Y. The eye response test alone is sufficient to predict stroke outcome--reintroduction of Japan Coma Scale: a c</w:t>
      </w:r>
      <w:r w:rsidR="004C4B02">
        <w:rPr>
          <w:rFonts w:ascii="Times New Roman" w:hAnsi="Times New Roman" w:cs="Times New Roman"/>
        </w:rPr>
        <w:t>ohort study. BMJ Open. 2013;</w:t>
      </w:r>
      <w:proofErr w:type="gramStart"/>
      <w:r w:rsidR="004C4B02">
        <w:rPr>
          <w:rFonts w:ascii="Times New Roman" w:hAnsi="Times New Roman" w:cs="Times New Roman"/>
        </w:rPr>
        <w:t>3:e</w:t>
      </w:r>
      <w:proofErr w:type="gramEnd"/>
      <w:r w:rsidR="004C4B02">
        <w:rPr>
          <w:rFonts w:ascii="Times New Roman" w:hAnsi="Times New Roman" w:cs="Times New Roman"/>
        </w:rPr>
        <w:t>002736</w:t>
      </w:r>
      <w:r w:rsidR="004C4B02" w:rsidRPr="004C4B02">
        <w:rPr>
          <w:rFonts w:ascii="Times New Roman" w:hAnsi="Times New Roman" w:cs="Times New Roman"/>
        </w:rPr>
        <w:t>.</w:t>
      </w:r>
    </w:p>
    <w:p w14:paraId="1CFB2963" w14:textId="23F4586D" w:rsidR="00EB6A21" w:rsidRPr="00EF5739" w:rsidRDefault="004C4B02" w:rsidP="000214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proofErr w:type="spellStart"/>
      <w:r w:rsidRPr="004C4B02">
        <w:rPr>
          <w:rFonts w:ascii="Times New Roman" w:hAnsi="Times New Roman" w:cs="Times New Roman"/>
        </w:rPr>
        <w:t>Kurogi</w:t>
      </w:r>
      <w:proofErr w:type="spellEnd"/>
      <w:r w:rsidRPr="004C4B02">
        <w:rPr>
          <w:rFonts w:ascii="Times New Roman" w:hAnsi="Times New Roman" w:cs="Times New Roman"/>
        </w:rPr>
        <w:t xml:space="preserve"> R, </w:t>
      </w:r>
      <w:proofErr w:type="spellStart"/>
      <w:r w:rsidRPr="004C4B02">
        <w:rPr>
          <w:rFonts w:ascii="Times New Roman" w:hAnsi="Times New Roman" w:cs="Times New Roman"/>
        </w:rPr>
        <w:t>Kada</w:t>
      </w:r>
      <w:proofErr w:type="spellEnd"/>
      <w:r w:rsidRPr="004C4B02">
        <w:rPr>
          <w:rFonts w:ascii="Times New Roman" w:hAnsi="Times New Roman" w:cs="Times New Roman"/>
        </w:rPr>
        <w:t xml:space="preserve"> A, Nishimura K, </w:t>
      </w:r>
      <w:proofErr w:type="spellStart"/>
      <w:r w:rsidRPr="004C4B02">
        <w:rPr>
          <w:rFonts w:ascii="Times New Roman" w:hAnsi="Times New Roman" w:cs="Times New Roman"/>
        </w:rPr>
        <w:t>Kamitani</w:t>
      </w:r>
      <w:proofErr w:type="spellEnd"/>
      <w:r w:rsidRPr="004C4B02">
        <w:rPr>
          <w:rFonts w:ascii="Times New Roman" w:hAnsi="Times New Roman" w:cs="Times New Roman"/>
        </w:rPr>
        <w:t xml:space="preserve"> S, Nishimura A, </w:t>
      </w:r>
      <w:proofErr w:type="spellStart"/>
      <w:r w:rsidRPr="004C4B02">
        <w:rPr>
          <w:rFonts w:ascii="Times New Roman" w:hAnsi="Times New Roman" w:cs="Times New Roman"/>
        </w:rPr>
        <w:t>Sayama</w:t>
      </w:r>
      <w:proofErr w:type="spellEnd"/>
      <w:r w:rsidRPr="004C4B02">
        <w:rPr>
          <w:rFonts w:ascii="Times New Roman" w:hAnsi="Times New Roman" w:cs="Times New Roman"/>
        </w:rPr>
        <w:t xml:space="preserve"> T, et al. Effect of treatment modality on in-hospital outcome in patients with subarachnoid hemorrhage: a nationwide study in Japan (J-ASPECT </w:t>
      </w:r>
      <w:r>
        <w:rPr>
          <w:rFonts w:ascii="Times New Roman" w:hAnsi="Times New Roman" w:cs="Times New Roman"/>
        </w:rPr>
        <w:t xml:space="preserve">Study). J </w:t>
      </w:r>
      <w:proofErr w:type="spellStart"/>
      <w:r>
        <w:rPr>
          <w:rFonts w:ascii="Times New Roman" w:hAnsi="Times New Roman" w:cs="Times New Roman"/>
        </w:rPr>
        <w:t>Neurosurg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2018;128</w:t>
      </w:r>
      <w:r w:rsidRPr="004C4B02">
        <w:rPr>
          <w:rFonts w:ascii="Times New Roman" w:hAnsi="Times New Roman" w:cs="Times New Roman"/>
        </w:rPr>
        <w:t>:1318</w:t>
      </w:r>
      <w:proofErr w:type="gramEnd"/>
      <w:r w:rsidRPr="004C4B02">
        <w:rPr>
          <w:rFonts w:ascii="Times New Roman" w:hAnsi="Times New Roman" w:cs="Times New Roman"/>
        </w:rPr>
        <w:t>-26.</w:t>
      </w:r>
    </w:p>
    <w:p w14:paraId="41AC0757" w14:textId="060524DD" w:rsidR="00840210" w:rsidRDefault="004C4B02" w:rsidP="000214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</w:r>
      <w:r w:rsidRPr="00E3420A">
        <w:rPr>
          <w:rFonts w:ascii="Times New Roman" w:hAnsi="Times New Roman" w:cs="Times New Roman"/>
        </w:rPr>
        <w:t xml:space="preserve">Okada Y, </w:t>
      </w:r>
      <w:proofErr w:type="spellStart"/>
      <w:r w:rsidRPr="00E3420A">
        <w:rPr>
          <w:rFonts w:ascii="Times New Roman" w:hAnsi="Times New Roman" w:cs="Times New Roman"/>
        </w:rPr>
        <w:t>Kiguchi</w:t>
      </w:r>
      <w:proofErr w:type="spellEnd"/>
      <w:r w:rsidRPr="00E3420A">
        <w:rPr>
          <w:rFonts w:ascii="Times New Roman" w:hAnsi="Times New Roman" w:cs="Times New Roman"/>
        </w:rPr>
        <w:t xml:space="preserve"> T, </w:t>
      </w:r>
      <w:proofErr w:type="spellStart"/>
      <w:r w:rsidRPr="00E3420A">
        <w:rPr>
          <w:rFonts w:ascii="Times New Roman" w:hAnsi="Times New Roman" w:cs="Times New Roman"/>
        </w:rPr>
        <w:t>Iiduka</w:t>
      </w:r>
      <w:proofErr w:type="spellEnd"/>
      <w:r w:rsidRPr="00E3420A">
        <w:rPr>
          <w:rFonts w:ascii="Times New Roman" w:hAnsi="Times New Roman" w:cs="Times New Roman"/>
        </w:rPr>
        <w:t xml:space="preserve"> R, Ishii W, </w:t>
      </w:r>
      <w:proofErr w:type="spellStart"/>
      <w:r w:rsidRPr="00E3420A">
        <w:rPr>
          <w:rFonts w:ascii="Times New Roman" w:hAnsi="Times New Roman" w:cs="Times New Roman"/>
        </w:rPr>
        <w:t>Iwami</w:t>
      </w:r>
      <w:proofErr w:type="spellEnd"/>
      <w:r w:rsidRPr="00E3420A">
        <w:rPr>
          <w:rFonts w:ascii="Times New Roman" w:hAnsi="Times New Roman" w:cs="Times New Roman"/>
        </w:rPr>
        <w:t xml:space="preserve"> T, Koike K. Association between the Japan Coma Scale scores at the scene of injury and in-hospital outcomes in trauma patients: an analysis from the nationwide trauma database </w:t>
      </w:r>
      <w:r>
        <w:rPr>
          <w:rFonts w:ascii="Times New Roman" w:hAnsi="Times New Roman" w:cs="Times New Roman"/>
        </w:rPr>
        <w:t>in Japan. BMJ Open. 2019;</w:t>
      </w:r>
      <w:proofErr w:type="gramStart"/>
      <w:r>
        <w:rPr>
          <w:rFonts w:ascii="Times New Roman" w:hAnsi="Times New Roman" w:cs="Times New Roman"/>
        </w:rPr>
        <w:t>9</w:t>
      </w:r>
      <w:r w:rsidRPr="00E3420A">
        <w:rPr>
          <w:rFonts w:ascii="Times New Roman" w:hAnsi="Times New Roman" w:cs="Times New Roman"/>
        </w:rPr>
        <w:t>:e</w:t>
      </w:r>
      <w:proofErr w:type="gramEnd"/>
      <w:r w:rsidRPr="00E3420A">
        <w:rPr>
          <w:rFonts w:ascii="Times New Roman" w:hAnsi="Times New Roman" w:cs="Times New Roman"/>
        </w:rPr>
        <w:t>029706.</w:t>
      </w:r>
    </w:p>
    <w:p w14:paraId="7FA27808" w14:textId="77777777" w:rsidR="00840210" w:rsidRDefault="00840210" w:rsidP="00021435">
      <w:pPr>
        <w:rPr>
          <w:rFonts w:ascii="Times New Roman" w:hAnsi="Times New Roman" w:cs="Times New Roman"/>
        </w:rPr>
      </w:pPr>
    </w:p>
    <w:p w14:paraId="16E3CC89" w14:textId="77777777" w:rsidR="00840210" w:rsidRDefault="00840210" w:rsidP="00021435">
      <w:pPr>
        <w:rPr>
          <w:rFonts w:ascii="Times New Roman" w:hAnsi="Times New Roman" w:cs="Times New Roman"/>
        </w:rPr>
      </w:pPr>
    </w:p>
    <w:p w14:paraId="1F4FC51A" w14:textId="77777777" w:rsidR="00BC0F00" w:rsidRDefault="00BC0F00" w:rsidP="00021435">
      <w:pPr>
        <w:rPr>
          <w:rFonts w:ascii="Times New Roman" w:hAnsi="Times New Roman" w:cs="Times New Roman"/>
        </w:rPr>
      </w:pPr>
    </w:p>
    <w:p w14:paraId="07C0CB50" w14:textId="6AA68671" w:rsidR="00EB6A21" w:rsidRDefault="00060BDE" w:rsidP="00021435">
      <w:pPr>
        <w:rPr>
          <w:rFonts w:ascii="Times New Roman" w:hAnsi="Times New Roman" w:cs="Times New Roman"/>
          <w:b/>
        </w:rPr>
      </w:pPr>
      <w:r w:rsidRPr="00F80A60"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ary</w:t>
      </w:r>
      <w:r w:rsidRPr="003D6F79">
        <w:rPr>
          <w:rFonts w:ascii="Times New Roman" w:hAnsi="Times New Roman" w:cs="Times New Roman"/>
          <w:b/>
          <w:bCs/>
        </w:rPr>
        <w:t xml:space="preserve"> </w:t>
      </w:r>
      <w:r w:rsidR="003D6F79" w:rsidRPr="003D6F79">
        <w:rPr>
          <w:rFonts w:ascii="Times New Roman" w:hAnsi="Times New Roman" w:cs="Times New Roman"/>
          <w:b/>
          <w:bCs/>
        </w:rPr>
        <w:t>Table 1.</w:t>
      </w:r>
      <w:r w:rsidR="003D6F79">
        <w:rPr>
          <w:rFonts w:ascii="Times New Roman" w:hAnsi="Times New Roman" w:cs="Times New Roman"/>
          <w:b/>
          <w:bCs/>
        </w:rPr>
        <w:t xml:space="preserve"> </w:t>
      </w:r>
      <w:r w:rsidR="00F37686" w:rsidRPr="00F37686">
        <w:rPr>
          <w:rFonts w:ascii="Times New Roman" w:hAnsi="Times New Roman" w:cs="Times New Roman"/>
          <w:b/>
        </w:rPr>
        <w:t>The assumed Sequential Organ Failure Assessment (SOFA) score</w:t>
      </w:r>
    </w:p>
    <w:p w14:paraId="234DF164" w14:textId="77777777" w:rsidR="00550E92" w:rsidRPr="00BC0F00" w:rsidRDefault="00550E92" w:rsidP="00021435">
      <w:pPr>
        <w:rPr>
          <w:rFonts w:ascii="Times New Roman" w:hAnsi="Times New Roman" w:cs="Times New Roman"/>
          <w:b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4"/>
        <w:gridCol w:w="295"/>
        <w:gridCol w:w="3207"/>
        <w:gridCol w:w="1352"/>
        <w:gridCol w:w="1352"/>
        <w:gridCol w:w="1352"/>
        <w:gridCol w:w="1352"/>
        <w:gridCol w:w="1352"/>
      </w:tblGrid>
      <w:tr w:rsidR="0077778F" w:rsidRPr="00B04408" w14:paraId="05F64259" w14:textId="77777777" w:rsidTr="00550E92">
        <w:trPr>
          <w:trHeight w:val="500"/>
        </w:trPr>
        <w:tc>
          <w:tcPr>
            <w:tcW w:w="9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CBFF36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0A72E4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53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E6581E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3230" w:type="pct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F63258" w14:textId="1BD3FEEF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Score</w:t>
            </w:r>
          </w:p>
        </w:tc>
      </w:tr>
      <w:tr w:rsidR="0077778F" w:rsidRPr="00B04408" w14:paraId="1ED43CB9" w14:textId="77777777" w:rsidTr="00550E92">
        <w:trPr>
          <w:trHeight w:val="500"/>
        </w:trPr>
        <w:tc>
          <w:tcPr>
            <w:tcW w:w="97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35C04C8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7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C304C31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  <w:t>Variables</w:t>
            </w:r>
          </w:p>
        </w:tc>
        <w:tc>
          <w:tcPr>
            <w:tcW w:w="64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C701947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386A37D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F3AE56C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1805978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  <w:t xml:space="preserve">3 </w:t>
            </w:r>
          </w:p>
        </w:tc>
        <w:tc>
          <w:tcPr>
            <w:tcW w:w="644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3F52689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4</w:t>
            </w:r>
          </w:p>
        </w:tc>
      </w:tr>
      <w:tr w:rsidR="0077778F" w:rsidRPr="00B04408" w14:paraId="68ACC6A3" w14:textId="77777777" w:rsidTr="00550E92">
        <w:trPr>
          <w:trHeight w:val="5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4EDC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3CF8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  <w:t>Central nervous system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CB0A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03CB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4F52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EF0D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C601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</w:tr>
      <w:tr w:rsidR="0077778F" w:rsidRPr="00B04408" w14:paraId="0084A06C" w14:textId="77777777" w:rsidTr="00550E92">
        <w:trPr>
          <w:trHeight w:val="500"/>
        </w:trPr>
        <w:tc>
          <w:tcPr>
            <w:tcW w:w="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4D56D9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09916E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1D178D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Japan Coma Scal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1D8052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D0AC9F" w14:textId="1E792B6E" w:rsidR="0077778F" w:rsidRPr="00B04408" w:rsidRDefault="0077778F" w:rsidP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–2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7B19A4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3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93862A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00–30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8ECE15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</w:tr>
      <w:tr w:rsidR="0077778F" w:rsidRPr="00B04408" w14:paraId="5C3D546A" w14:textId="77777777" w:rsidTr="00550E92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0B09D3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73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84E580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Respiratory</w:t>
            </w: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93C872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7DA842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ACECEE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0A312A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0CF5C6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</w:tr>
      <w:tr w:rsidR="0077778F" w:rsidRPr="00B04408" w14:paraId="6104FBCC" w14:textId="77777777" w:rsidTr="00550E92">
        <w:trPr>
          <w:trHeight w:val="500"/>
        </w:trPr>
        <w:tc>
          <w:tcPr>
            <w:tcW w:w="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DC5C25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C7D807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B73D30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Ventilator managemen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B34090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No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C0C442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35D9D7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F2D9FB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Ye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A159F5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</w:tr>
      <w:tr w:rsidR="0077778F" w:rsidRPr="00B04408" w14:paraId="5AD3D670" w14:textId="77777777" w:rsidTr="00550E92">
        <w:trPr>
          <w:trHeight w:val="5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9B40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AD6F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Cardiovascular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5B28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F190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E799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9A98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9409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</w:tr>
      <w:tr w:rsidR="0077778F" w:rsidRPr="00B04408" w14:paraId="7F325E11" w14:textId="77777777" w:rsidTr="00550E92">
        <w:trPr>
          <w:trHeight w:val="50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773C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E588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56BE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Catecholamine usag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83AD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No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56B7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A6A3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9642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 xml:space="preserve">Yes </w:t>
            </w:r>
          </w:p>
          <w:p w14:paraId="69E2943A" w14:textId="3A7459CA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any dose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6D2E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</w:tr>
      <w:tr w:rsidR="0077778F" w:rsidRPr="00B04408" w14:paraId="7A3FF6E1" w14:textId="77777777" w:rsidTr="00550E92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4FA2A5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73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1F6024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Liver</w:t>
            </w: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B71ECE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259B9B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CF49D3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4FE630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3EA4AB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</w:tr>
      <w:tr w:rsidR="0077778F" w:rsidRPr="00B04408" w14:paraId="609D9D45" w14:textId="77777777" w:rsidTr="00550E92">
        <w:trPr>
          <w:trHeight w:val="500"/>
        </w:trPr>
        <w:tc>
          <w:tcPr>
            <w:tcW w:w="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EF0FE0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40BADA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4CF2B2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Plasma Exchang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077BAA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No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202343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F5C0DF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F4E47B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Ye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EE28BD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</w:tr>
      <w:tr w:rsidR="0077778F" w:rsidRPr="00B04408" w14:paraId="33A79B8A" w14:textId="77777777" w:rsidTr="00550E92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A74C44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73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258B45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Renal</w:t>
            </w: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EF5ECF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150A83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40F8DC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9815BE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8703C0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</w:tr>
      <w:tr w:rsidR="0077778F" w:rsidRPr="00B04408" w14:paraId="57919C67" w14:textId="77777777" w:rsidTr="00550E92">
        <w:trPr>
          <w:trHeight w:val="500"/>
        </w:trPr>
        <w:tc>
          <w:tcPr>
            <w:tcW w:w="9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06DF37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2AE1D67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AAE776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Renal Replacement Therapy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7E7B0C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No</w:t>
            </w: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436BC1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899045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709A01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B04408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Ye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D10AA0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</w:tr>
      <w:tr w:rsidR="0077778F" w:rsidRPr="00B04408" w14:paraId="3381562B" w14:textId="77777777" w:rsidTr="00550E92">
        <w:trPr>
          <w:trHeight w:val="500"/>
        </w:trPr>
        <w:tc>
          <w:tcPr>
            <w:tcW w:w="97" w:type="pct"/>
            <w:tcBorders>
              <w:top w:val="nil"/>
              <w:left w:val="nil"/>
              <w:right w:val="nil"/>
            </w:tcBorders>
            <w:vAlign w:val="center"/>
          </w:tcPr>
          <w:p w14:paraId="0829F410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7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C84B8B8" w14:textId="77777777" w:rsidR="0077778F" w:rsidRPr="00B04408" w:rsidRDefault="0077778F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Coagulation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14:paraId="4F3B92A5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14:paraId="3B75A1AD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14:paraId="2AC84C9B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14:paraId="612F9938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vAlign w:val="center"/>
          </w:tcPr>
          <w:p w14:paraId="7A15DB0C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</w:tr>
      <w:tr w:rsidR="0077778F" w:rsidRPr="00B04408" w14:paraId="5218B9C5" w14:textId="77777777" w:rsidTr="00550E92">
        <w:trPr>
          <w:trHeight w:val="500"/>
        </w:trPr>
        <w:tc>
          <w:tcPr>
            <w:tcW w:w="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D37E60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3D8AD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BC60B5" w14:textId="77777777" w:rsidR="0077778F" w:rsidRPr="00B04408" w:rsidRDefault="0077778F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D6BCE6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  <w:r w:rsidRPr="00B04408"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  <w:t>All patients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197F6D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3A3118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7A3DE9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A5F0EF" w14:textId="77777777" w:rsidR="0077778F" w:rsidRPr="00B04408" w:rsidRDefault="0077778F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</w:tr>
    </w:tbl>
    <w:p w14:paraId="756118C7" w14:textId="77777777" w:rsidR="0077778F" w:rsidRDefault="0077778F" w:rsidP="00021435">
      <w:pPr>
        <w:rPr>
          <w:rFonts w:ascii="Times New Roman" w:hAnsi="Times New Roman" w:cs="Times New Roman"/>
        </w:rPr>
      </w:pPr>
    </w:p>
    <w:p w14:paraId="6749476A" w14:textId="1B6386C6" w:rsidR="003D6F79" w:rsidRPr="003D6F79" w:rsidRDefault="003D6F79" w:rsidP="000214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FA:</w:t>
      </w:r>
      <w:r w:rsidRPr="003D6F79">
        <w:rPr>
          <w:rFonts w:ascii="Times New Roman" w:hAnsi="Times New Roman" w:cs="Times New Roman"/>
        </w:rPr>
        <w:t xml:space="preserve"> </w:t>
      </w:r>
      <w:r w:rsidR="00E942D3">
        <w:rPr>
          <w:rFonts w:ascii="Times New Roman" w:hAnsi="Times New Roman" w:cs="Times New Roman"/>
        </w:rPr>
        <w:t>Sequential Organ Failure A</w:t>
      </w:r>
      <w:r w:rsidRPr="00021435">
        <w:rPr>
          <w:rFonts w:ascii="Times New Roman" w:hAnsi="Times New Roman" w:cs="Times New Roman"/>
        </w:rPr>
        <w:t>ssessment</w:t>
      </w:r>
      <w:r>
        <w:rPr>
          <w:rFonts w:ascii="Times New Roman" w:hAnsi="Times New Roman" w:cs="Times New Roman"/>
        </w:rPr>
        <w:t xml:space="preserve"> score</w:t>
      </w:r>
    </w:p>
    <w:p w14:paraId="0145AB2B" w14:textId="77777777" w:rsidR="00EB6A21" w:rsidRPr="003D6F79" w:rsidRDefault="00EB6A21" w:rsidP="00021435">
      <w:pPr>
        <w:rPr>
          <w:rFonts w:ascii="Times New Roman" w:hAnsi="Times New Roman" w:cs="Times New Roman"/>
        </w:rPr>
      </w:pPr>
    </w:p>
    <w:p w14:paraId="68C4352F" w14:textId="77777777" w:rsidR="00EB6A21" w:rsidRPr="003D6F79" w:rsidRDefault="00EB6A21" w:rsidP="00021435">
      <w:pPr>
        <w:rPr>
          <w:rFonts w:ascii="Times New Roman" w:hAnsi="Times New Roman" w:cs="Times New Roman"/>
        </w:rPr>
      </w:pPr>
    </w:p>
    <w:p w14:paraId="4A393E7E" w14:textId="77777777" w:rsidR="00D70BF2" w:rsidRDefault="00D70BF2" w:rsidP="00AF413C">
      <w:pPr>
        <w:rPr>
          <w:rFonts w:ascii="Times New Roman" w:hAnsi="Times New Roman" w:cs="Times New Roman"/>
          <w:b/>
          <w:bCs/>
        </w:rPr>
      </w:pPr>
    </w:p>
    <w:p w14:paraId="3B8C076E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0605DDA8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2A152F94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09CF076D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665C9F16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0A4FFB91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3972A4B8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7E2605C6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13B88274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287169FE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21FC048D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5C474F71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36BF8110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6BC70293" w14:textId="77777777" w:rsidR="00C14140" w:rsidRDefault="00C14140" w:rsidP="00AF413C">
      <w:pPr>
        <w:rPr>
          <w:rFonts w:ascii="Times New Roman" w:hAnsi="Times New Roman" w:cs="Times New Roman"/>
          <w:b/>
          <w:bCs/>
        </w:rPr>
      </w:pPr>
    </w:p>
    <w:p w14:paraId="7560FC0A" w14:textId="77777777" w:rsidR="00C14140" w:rsidRPr="00C14140" w:rsidRDefault="00C14140" w:rsidP="00AF413C">
      <w:pPr>
        <w:rPr>
          <w:rFonts w:ascii="Times New Roman" w:hAnsi="Times New Roman" w:cs="Times New Roman"/>
          <w:b/>
          <w:bCs/>
        </w:rPr>
        <w:sectPr w:rsidR="00C14140" w:rsidRPr="00C14140" w:rsidSect="00F62203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11F34BA" w14:textId="5AFF91FF" w:rsidR="00D70BF2" w:rsidRDefault="00060BDE" w:rsidP="00AF413C">
      <w:pPr>
        <w:rPr>
          <w:rFonts w:ascii="Times New Roman" w:hAnsi="Times New Roman" w:cs="Times New Roman"/>
          <w:b/>
          <w:bCs/>
        </w:rPr>
      </w:pPr>
      <w:r w:rsidRPr="00F80A60"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 xml:space="preserve">upplementary </w:t>
      </w:r>
      <w:r w:rsidR="00D70BF2">
        <w:rPr>
          <w:rFonts w:ascii="Times New Roman" w:hAnsi="Times New Roman" w:cs="Times New Roman"/>
          <w:b/>
          <w:bCs/>
        </w:rPr>
        <w:t xml:space="preserve">Table 2. </w:t>
      </w:r>
      <w:r w:rsidR="00E942D3">
        <w:rPr>
          <w:rFonts w:ascii="Times New Roman" w:hAnsi="Times New Roman" w:cs="Times New Roman"/>
          <w:b/>
          <w:bCs/>
        </w:rPr>
        <w:t>Detailed p</w:t>
      </w:r>
      <w:r w:rsidR="0031713A" w:rsidRPr="0031713A">
        <w:rPr>
          <w:rFonts w:ascii="Times New Roman" w:hAnsi="Times New Roman" w:cs="Times New Roman"/>
          <w:b/>
          <w:bCs/>
        </w:rPr>
        <w:t xml:space="preserve">rimary </w:t>
      </w:r>
      <w:r w:rsidR="00B17B10">
        <w:rPr>
          <w:rFonts w:ascii="Times New Roman" w:hAnsi="Times New Roman" w:cs="Times New Roman"/>
          <w:b/>
          <w:bCs/>
        </w:rPr>
        <w:t>diagnosis for patients before and after visitation r</w:t>
      </w:r>
      <w:r w:rsidR="0031713A" w:rsidRPr="0031713A">
        <w:rPr>
          <w:rFonts w:ascii="Times New Roman" w:hAnsi="Times New Roman" w:cs="Times New Roman"/>
          <w:b/>
          <w:bCs/>
        </w:rPr>
        <w:t>estriction</w:t>
      </w:r>
    </w:p>
    <w:p w14:paraId="00324008" w14:textId="77777777" w:rsidR="00550E92" w:rsidRDefault="00550E92" w:rsidP="00AF413C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4"/>
        <w:gridCol w:w="3053"/>
        <w:gridCol w:w="2321"/>
        <w:gridCol w:w="2495"/>
        <w:gridCol w:w="2393"/>
      </w:tblGrid>
      <w:tr w:rsidR="0031713A" w:rsidRPr="0031713A" w14:paraId="40382238" w14:textId="77777777" w:rsidTr="001A7759">
        <w:trPr>
          <w:trHeight w:val="380"/>
        </w:trPr>
        <w:tc>
          <w:tcPr>
            <w:tcW w:w="15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68E2DD" w14:textId="227A4C14" w:rsidR="0031713A" w:rsidRPr="0031713A" w:rsidRDefault="00AD2E15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  <w:t xml:space="preserve">Variables, number, </w:t>
            </w:r>
            <w:r w:rsidR="0031713A" w:rsidRPr="0031713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  <w:t>(% or IQR)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3BD02B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</w:pPr>
            <w:r w:rsidRPr="0031713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  <w:t>All patients</w:t>
            </w:r>
          </w:p>
        </w:tc>
        <w:tc>
          <w:tcPr>
            <w:tcW w:w="2336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A79627" w14:textId="3683D868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Visit</w:t>
            </w:r>
            <w:r w:rsidR="009A016C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ation</w:t>
            </w:r>
            <w:r w:rsidRPr="0031713A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 xml:space="preserve"> restriction</w:t>
            </w:r>
          </w:p>
        </w:tc>
      </w:tr>
      <w:tr w:rsidR="0031713A" w:rsidRPr="0031713A" w14:paraId="2A713C06" w14:textId="77777777" w:rsidTr="001A7759">
        <w:trPr>
          <w:trHeight w:val="380"/>
        </w:trPr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A632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9C90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1654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8270" w14:textId="734E734D" w:rsidR="0031713A" w:rsidRPr="0031713A" w:rsidRDefault="0031713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</w:pPr>
            <w:r w:rsidRPr="0031713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  <w:t>Before (2019.01</w:t>
            </w:r>
            <w:r w:rsidR="001A7759">
              <w:rPr>
                <w:rFonts w:ascii="Times New Roman" w:hAnsi="Times New Roman"/>
                <w:b/>
                <w:color w:val="000000"/>
                <w:sz w:val="18"/>
              </w:rPr>
              <w:t>–</w:t>
            </w:r>
            <w:r w:rsidRPr="0031713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  <w:t>2020.03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C813" w14:textId="55979883" w:rsidR="0031713A" w:rsidRPr="0031713A" w:rsidRDefault="0031713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</w:pPr>
            <w:r w:rsidRPr="0031713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  <w:t>After (2020.04</w:t>
            </w:r>
            <w:r w:rsidR="001A7759">
              <w:rPr>
                <w:rFonts w:ascii="Times New Roman" w:hAnsi="Times New Roman"/>
                <w:b/>
                <w:color w:val="000000"/>
                <w:sz w:val="18"/>
              </w:rPr>
              <w:t>–</w:t>
            </w:r>
            <w:bookmarkStart w:id="1" w:name="_GoBack"/>
            <w:bookmarkEnd w:id="1"/>
            <w:r w:rsidRPr="0031713A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  <w:t>2020.06)</w:t>
            </w:r>
          </w:p>
        </w:tc>
      </w:tr>
      <w:tr w:rsidR="0031713A" w:rsidRPr="0031713A" w14:paraId="58198579" w14:textId="77777777" w:rsidTr="001A7759">
        <w:trPr>
          <w:trHeight w:val="380"/>
        </w:trPr>
        <w:tc>
          <w:tcPr>
            <w:tcW w:w="97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51871B8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5CF7AE2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1"/>
                <w:szCs w:val="28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3A9FE2E" w14:textId="2E619CF4" w:rsidR="0031713A" w:rsidRPr="0031713A" w:rsidRDefault="00C80E11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(N</w:t>
            </w:r>
            <w:r w:rsidR="008A4131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 xml:space="preserve"> = </w:t>
            </w:r>
            <w:r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6</w:t>
            </w:r>
            <w:r w:rsidR="0031713A" w:rsidRPr="0031713A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264)</w:t>
            </w:r>
          </w:p>
        </w:tc>
        <w:tc>
          <w:tcPr>
            <w:tcW w:w="1192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B88E887" w14:textId="3036C303" w:rsidR="0031713A" w:rsidRPr="0031713A" w:rsidRDefault="00C80E11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(N</w:t>
            </w:r>
            <w:r w:rsidR="008A4131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 xml:space="preserve"> </w:t>
            </w:r>
            <w:r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=</w:t>
            </w:r>
            <w:r w:rsidR="008A4131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 xml:space="preserve"> </w:t>
            </w:r>
            <w:r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5</w:t>
            </w:r>
            <w:r w:rsidR="0031713A" w:rsidRPr="0031713A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251)</w:t>
            </w:r>
          </w:p>
        </w:tc>
        <w:tc>
          <w:tcPr>
            <w:tcW w:w="114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E4D5743" w14:textId="2D743C72" w:rsidR="0031713A" w:rsidRPr="0031713A" w:rsidRDefault="00C80E11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</w:pPr>
            <w:r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(N</w:t>
            </w:r>
            <w:r w:rsidR="008A4131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 xml:space="preserve"> </w:t>
            </w:r>
            <w:r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=</w:t>
            </w:r>
            <w:r w:rsidR="008A4131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 xml:space="preserve"> </w:t>
            </w:r>
            <w:r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1</w:t>
            </w:r>
            <w:r w:rsidR="0031713A" w:rsidRPr="0031713A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013)</w:t>
            </w:r>
          </w:p>
        </w:tc>
      </w:tr>
      <w:tr w:rsidR="0031713A" w:rsidRPr="0031713A" w14:paraId="1B5AE0B7" w14:textId="77777777" w:rsidTr="001A7759">
        <w:trPr>
          <w:trHeight w:val="500"/>
        </w:trPr>
        <w:tc>
          <w:tcPr>
            <w:tcW w:w="1556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224E84" w14:textId="77777777" w:rsidR="0031713A" w:rsidRPr="0031713A" w:rsidRDefault="0031713A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1"/>
                <w:szCs w:val="28"/>
              </w:rPr>
              <w:t>Primary diagnosis, n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FCF889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D7503F" w14:textId="77777777" w:rsidR="0031713A" w:rsidRPr="0031713A" w:rsidRDefault="0031713A">
            <w:pPr>
              <w:autoSpaceDE w:val="0"/>
              <w:autoSpaceDN w:val="0"/>
              <w:adjustRightInd w:val="0"/>
              <w:rPr>
                <w:rFonts w:ascii="游明朝" w:eastAsia="游明朝" w:hAnsi="TimesNewRomanPSMT" w:cs="游明朝"/>
                <w:color w:val="000000"/>
                <w:sz w:val="21"/>
                <w:szCs w:val="36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2E6EBC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</w:tr>
      <w:tr w:rsidR="0031713A" w:rsidRPr="0031713A" w14:paraId="2F165F22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6B8BB9" w14:textId="77777777" w:rsidR="0031713A" w:rsidRPr="0031713A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 xml:space="preserve"> </w:t>
            </w: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DBF760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 New Roman" w:eastAsia="游明朝" w:hAnsi="Times New Roman" w:cs="Times New Roman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 New Roman" w:eastAsia="游明朝" w:hAnsi="Times New Roman" w:cs="Times New Roman"/>
                <w:b/>
                <w:color w:val="000000"/>
                <w:sz w:val="21"/>
                <w:szCs w:val="28"/>
              </w:rPr>
              <w:t>cerebral infarction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ADD613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638 (10.2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FA5337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523 (10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576DA6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15 (11.4%)</w:t>
            </w:r>
          </w:p>
        </w:tc>
      </w:tr>
      <w:tr w:rsidR="0031713A" w:rsidRPr="0031713A" w14:paraId="03C04F93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4C6F6D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5B546D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cerebral hemorrhage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C2E3C5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243 (3.9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A8ADF2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204 (3.9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25EB4B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39 (3.8%)</w:t>
            </w:r>
          </w:p>
        </w:tc>
      </w:tr>
      <w:tr w:rsidR="0031713A" w:rsidRPr="0031713A" w14:paraId="4B2B9999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B97E25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28FD56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subarachnoid hemorrhage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8BCE20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71 (1.1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6F5433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60 (1.1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FE19AB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1 (1.1%)</w:t>
            </w:r>
          </w:p>
        </w:tc>
      </w:tr>
      <w:tr w:rsidR="0031713A" w:rsidRPr="0031713A" w14:paraId="7A8C7433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B072AC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2C2680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epilepsy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CDB334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53 (2.4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6075EF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24 (2.4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991376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29 (2.9%)</w:t>
            </w:r>
          </w:p>
        </w:tc>
      </w:tr>
      <w:tr w:rsidR="0031713A" w:rsidRPr="0031713A" w14:paraId="5B077305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52BCAA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1CB493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acute coronary syndrome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485E1E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93 (3.1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4F8255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66 (3.2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47E420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27 (2.7%)</w:t>
            </w:r>
          </w:p>
        </w:tc>
      </w:tr>
      <w:tr w:rsidR="0031713A" w:rsidRPr="0031713A" w14:paraId="38190796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D46706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8133B6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heart failure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A9A17D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216 (3.4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A5001E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86 (3.5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025239" w14:textId="76904FD9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30 (3</w:t>
            </w:r>
            <w:r w:rsidR="00C80E11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.0</w:t>
            </w: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%)</w:t>
            </w:r>
          </w:p>
        </w:tc>
      </w:tr>
      <w:tr w:rsidR="0031713A" w:rsidRPr="0031713A" w14:paraId="58B00399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44C5C8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645DA6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pneumonia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699AE5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240 (3.8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682B1E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201 (3.8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4AF543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39 (3.8%)</w:t>
            </w:r>
          </w:p>
        </w:tc>
      </w:tr>
      <w:tr w:rsidR="0031713A" w:rsidRPr="0031713A" w14:paraId="2E50D8A7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86F2E0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20639A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upper gastrointestinal bleeding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99D7E6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89 (1.4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FC5AEF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78 (1.5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396E7F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1 (1.1%)</w:t>
            </w:r>
          </w:p>
        </w:tc>
      </w:tr>
      <w:tr w:rsidR="0031713A" w:rsidRPr="0031713A" w14:paraId="2868A175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944253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C16B2E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adhesive intestinal obstruction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399575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11 (1.8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2789DD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94 (1.8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E0AD64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7 (1.7%)</w:t>
            </w:r>
          </w:p>
        </w:tc>
      </w:tr>
      <w:tr w:rsidR="0031713A" w:rsidRPr="0031713A" w14:paraId="75E0B72E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06CDF5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1822A6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cholecystitis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F5EA55" w14:textId="53088D5B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61 (1</w:t>
            </w:r>
            <w:r w:rsidR="00C80E11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.0</w:t>
            </w: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2BA948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49 (0.9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09DFEF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2 (1.2%)</w:t>
            </w:r>
          </w:p>
        </w:tc>
      </w:tr>
      <w:tr w:rsidR="0031713A" w:rsidRPr="0031713A" w14:paraId="4F1DADBD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E04B02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AA69C3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cholangitis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A8361B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31 (2.1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308298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12 (2.1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0F0ACA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9 (1.9%)</w:t>
            </w:r>
          </w:p>
        </w:tc>
      </w:tr>
      <w:tr w:rsidR="0031713A" w:rsidRPr="0031713A" w14:paraId="60430EA7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9F1B01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DBCC0E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appendicitis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3014FF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02 (1.6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A2414C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74 (1.4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AFBF1A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28 (2.8%)</w:t>
            </w:r>
          </w:p>
        </w:tc>
      </w:tr>
      <w:tr w:rsidR="0031713A" w:rsidRPr="0031713A" w14:paraId="22EFE8C8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95FE14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40FDD7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urinary tract infection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56D9E6" w14:textId="19542348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26 (2</w:t>
            </w:r>
            <w:r w:rsidR="00C80E11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.0</w:t>
            </w: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F2409F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97 (1.8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A5D52E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29 (2.9%)</w:t>
            </w:r>
          </w:p>
        </w:tc>
      </w:tr>
      <w:tr w:rsidR="0031713A" w:rsidRPr="0031713A" w14:paraId="692F65FF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C1F46E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CB0D81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pregnancy, childbirth, puerperium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D1FD22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344 (5.5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E8D126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305 (5.8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AC89CE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39 (3.8%)</w:t>
            </w:r>
          </w:p>
        </w:tc>
      </w:tr>
      <w:tr w:rsidR="0031713A" w:rsidRPr="0031713A" w14:paraId="444925A1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68D063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0F3D43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sepsis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ADD7E8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77 (1.2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40AB56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63 (1.2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F9DABC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4 (1.4%)</w:t>
            </w:r>
          </w:p>
        </w:tc>
      </w:tr>
      <w:tr w:rsidR="0031713A" w:rsidRPr="0031713A" w14:paraId="21BF8D84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356855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F04C5D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malignancy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AE4A34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211 (3.4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616C21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93 (3.7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7E1385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8 (1.8%)</w:t>
            </w:r>
          </w:p>
        </w:tc>
      </w:tr>
      <w:tr w:rsidR="0031713A" w:rsidRPr="0031713A" w14:paraId="363E9DCD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A4BD45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FDE25F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trauma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E23C57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979 (15.6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31A9AC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826 (15.7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47240C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53 (15.1%)</w:t>
            </w:r>
          </w:p>
        </w:tc>
      </w:tr>
      <w:tr w:rsidR="0031713A" w:rsidRPr="0031713A" w14:paraId="18032CC4" w14:textId="77777777" w:rsidTr="001A7759">
        <w:trPr>
          <w:trHeight w:val="500"/>
        </w:trPr>
        <w:tc>
          <w:tcPr>
            <w:tcW w:w="9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389937" w14:textId="77777777" w:rsidR="0031713A" w:rsidRPr="0031713A" w:rsidRDefault="0031713A">
            <w:pPr>
              <w:autoSpaceDE w:val="0"/>
              <w:autoSpaceDN w:val="0"/>
              <w:adjustRightInd w:val="0"/>
              <w:jc w:val="right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</w:p>
        </w:tc>
        <w:tc>
          <w:tcPr>
            <w:tcW w:w="145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5AA15A" w14:textId="77777777" w:rsidR="0031713A" w:rsidRPr="00AD2E15" w:rsidRDefault="0031713A">
            <w:pPr>
              <w:autoSpaceDE w:val="0"/>
              <w:autoSpaceDN w:val="0"/>
              <w:adjustRightInd w:val="0"/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</w:pPr>
            <w:r w:rsidRPr="00AD2E15">
              <w:rPr>
                <w:rFonts w:ascii="TimesNewRomanPSMT" w:eastAsia="游明朝" w:hAnsi="TimesNewRomanPSMT" w:cs="TimesNewRomanPSMT"/>
                <w:b/>
                <w:color w:val="000000"/>
                <w:sz w:val="21"/>
                <w:szCs w:val="28"/>
              </w:rPr>
              <w:t>COVID-19 infection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ECF9BF" w14:textId="77777777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0 (0.2%)</w:t>
            </w:r>
          </w:p>
        </w:tc>
        <w:tc>
          <w:tcPr>
            <w:tcW w:w="119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35FE7B" w14:textId="4BDA46EA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0 (0</w:t>
            </w:r>
            <w:r w:rsidR="00C80E11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.0</w:t>
            </w: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%)</w:t>
            </w:r>
          </w:p>
        </w:tc>
        <w:tc>
          <w:tcPr>
            <w:tcW w:w="114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70BCAD" w14:textId="0FDF5CF9" w:rsidR="0031713A" w:rsidRPr="0031713A" w:rsidRDefault="0031713A">
            <w:pPr>
              <w:autoSpaceDE w:val="0"/>
              <w:autoSpaceDN w:val="0"/>
              <w:adjustRightInd w:val="0"/>
              <w:jc w:val="center"/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</w:pP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10 (1</w:t>
            </w:r>
            <w:r w:rsidR="00C80E11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.0</w:t>
            </w:r>
            <w:r w:rsidRPr="0031713A">
              <w:rPr>
                <w:rFonts w:ascii="TimesNewRomanPSMT" w:eastAsia="游明朝" w:hAnsi="TimesNewRomanPSMT" w:cs="TimesNewRomanPSMT"/>
                <w:color w:val="000000"/>
                <w:sz w:val="21"/>
                <w:szCs w:val="28"/>
              </w:rPr>
              <w:t>%)</w:t>
            </w:r>
          </w:p>
        </w:tc>
      </w:tr>
    </w:tbl>
    <w:p w14:paraId="7E604578" w14:textId="77777777" w:rsidR="0031713A" w:rsidRDefault="0031713A" w:rsidP="004A34FF">
      <w:pPr>
        <w:rPr>
          <w:rFonts w:ascii="Times New Roman" w:hAnsi="Times New Roman" w:cs="Times New Roman"/>
        </w:rPr>
      </w:pPr>
    </w:p>
    <w:p w14:paraId="4E5613D7" w14:textId="503D4511" w:rsidR="0031713A" w:rsidRDefault="00B04408" w:rsidP="004A34FF">
      <w:pPr>
        <w:rPr>
          <w:rFonts w:ascii="Times New Roman" w:hAnsi="Times New Roman" w:cs="Times New Roman"/>
        </w:rPr>
      </w:pPr>
      <w:r w:rsidRPr="00B04408">
        <w:rPr>
          <w:rFonts w:ascii="Times New Roman" w:hAnsi="Times New Roman" w:cs="Times New Roman"/>
        </w:rPr>
        <w:t>Values are median (interquartile range [IQR]) or number (percentage).</w:t>
      </w:r>
    </w:p>
    <w:p w14:paraId="1CFBBF04" w14:textId="598F7E48" w:rsidR="004A34FF" w:rsidRPr="003D6F79" w:rsidRDefault="004A34FF" w:rsidP="004A34FF">
      <w:pPr>
        <w:rPr>
          <w:rFonts w:ascii="Times New Roman" w:hAnsi="Times New Roman" w:cs="Times New Roman"/>
        </w:rPr>
      </w:pPr>
    </w:p>
    <w:p w14:paraId="00DBBA20" w14:textId="77777777" w:rsidR="007F17F8" w:rsidRDefault="007F17F8" w:rsidP="00021435">
      <w:pPr>
        <w:rPr>
          <w:rFonts w:ascii="Times New Roman" w:hAnsi="Times New Roman" w:cs="Times New Roman"/>
          <w:b/>
          <w:bCs/>
        </w:rPr>
        <w:sectPr w:rsidR="007F17F8" w:rsidSect="00F62203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87FFD8C" w14:textId="3F50C6BA" w:rsidR="004A34FF" w:rsidRPr="000247E3" w:rsidRDefault="00060BDE" w:rsidP="00021435">
      <w:pPr>
        <w:rPr>
          <w:rFonts w:ascii="Times New Roman" w:hAnsi="Times New Roman" w:cs="Times New Roman"/>
          <w:b/>
          <w:bCs/>
        </w:rPr>
      </w:pPr>
      <w:r w:rsidRPr="00F80A60"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 xml:space="preserve">upplementary </w:t>
      </w:r>
      <w:r w:rsidR="004A34FF">
        <w:rPr>
          <w:rFonts w:ascii="Times New Roman" w:hAnsi="Times New Roman" w:cs="Times New Roman"/>
          <w:b/>
          <w:bCs/>
        </w:rPr>
        <w:t>Table 3.</w:t>
      </w:r>
      <w:r w:rsidR="004A34FF" w:rsidRPr="004A34FF">
        <w:rPr>
          <w:rFonts w:ascii="Times New Roman" w:eastAsia="Yu Gothic" w:hAnsi="Times New Roman" w:cs="Times New Roman"/>
        </w:rPr>
        <w:t xml:space="preserve"> </w:t>
      </w:r>
      <w:r w:rsidR="00C60164">
        <w:rPr>
          <w:rFonts w:ascii="Times New Roman" w:eastAsia="Yu Gothic" w:hAnsi="Times New Roman" w:cs="Times New Roman"/>
          <w:b/>
          <w:bCs/>
        </w:rPr>
        <w:t>Multiple logistic regression analysis for the incidence of d</w:t>
      </w:r>
      <w:r w:rsidR="002B3CCD" w:rsidRPr="002B3CCD">
        <w:rPr>
          <w:rFonts w:ascii="Times New Roman" w:eastAsia="Yu Gothic" w:hAnsi="Times New Roman" w:cs="Times New Roman"/>
          <w:b/>
          <w:bCs/>
        </w:rPr>
        <w:t>elirium</w:t>
      </w:r>
    </w:p>
    <w:p w14:paraId="3AD7B5B3" w14:textId="77777777" w:rsidR="004A34FF" w:rsidRDefault="004A34FF" w:rsidP="00021435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4"/>
        <w:gridCol w:w="3385"/>
        <w:gridCol w:w="1105"/>
        <w:gridCol w:w="730"/>
        <w:gridCol w:w="2522"/>
        <w:gridCol w:w="2520"/>
      </w:tblGrid>
      <w:tr w:rsidR="00AD2E15" w:rsidRPr="00AD2E15" w14:paraId="0B4CC690" w14:textId="77777777" w:rsidTr="00AD2E15">
        <w:trPr>
          <w:trHeight w:val="500"/>
        </w:trPr>
        <w:tc>
          <w:tcPr>
            <w:tcW w:w="1714" w:type="pct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ED103B3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  <w:t>Variables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7EE0A4B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  <w:t>n/N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20D94AC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  <w:t>(%)</w:t>
            </w:r>
          </w:p>
        </w:tc>
        <w:tc>
          <w:tcPr>
            <w:tcW w:w="121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E0D5183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  <w:t>Crude OR [95%CI]</w:t>
            </w:r>
          </w:p>
        </w:tc>
        <w:tc>
          <w:tcPr>
            <w:tcW w:w="121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FFD1649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Adjusted OR [95%CI]</w:t>
            </w:r>
          </w:p>
        </w:tc>
      </w:tr>
      <w:tr w:rsidR="00AD2E15" w:rsidRPr="00AD2E15" w14:paraId="599E8A9D" w14:textId="77777777" w:rsidTr="00AD2E15">
        <w:trPr>
          <w:trHeight w:val="50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4633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  <w:t>Ag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8088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B4F3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BC6B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55AD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</w:tr>
      <w:tr w:rsidR="00AD2E15" w:rsidRPr="00AD2E15" w14:paraId="5C379292" w14:textId="77777777" w:rsidTr="00AD2E15">
        <w:trPr>
          <w:trHeight w:val="50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8ECA" w14:textId="77777777" w:rsidR="00AD2E15" w:rsidRPr="00AD2E15" w:rsidRDefault="00AD2E15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A87C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65-74 year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735C" w14:textId="68D1443D" w:rsidR="00AD2E15" w:rsidRPr="00AD2E15" w:rsidRDefault="00C80E1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3/1</w:t>
            </w:r>
            <w:r w:rsidR="00AD2E15"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9A37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2.10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0B51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.99 [1.10–3.58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0C60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.64 [0.89–3.02]</w:t>
            </w:r>
          </w:p>
        </w:tc>
      </w:tr>
      <w:tr w:rsidR="00AD2E15" w:rsidRPr="00AD2E15" w14:paraId="26F9D405" w14:textId="77777777" w:rsidTr="00AD2E15">
        <w:trPr>
          <w:trHeight w:val="50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C0C1" w14:textId="77777777" w:rsidR="00AD2E15" w:rsidRPr="00AD2E15" w:rsidRDefault="00AD2E15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8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A485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75- year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7E8B" w14:textId="3E996C27" w:rsidR="00AD2E15" w:rsidRPr="00AD2E15" w:rsidRDefault="00C80E1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13/3</w:t>
            </w:r>
            <w:r w:rsidR="00AD2E15"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A0FE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3.63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0BEA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3.49 [2.20–5.53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C91A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3.12 [1.90–5.13]</w:t>
            </w:r>
          </w:p>
        </w:tc>
      </w:tr>
      <w:tr w:rsidR="00AD2E15" w:rsidRPr="00AD2E15" w14:paraId="03706867" w14:textId="77777777" w:rsidTr="00AD2E15">
        <w:trPr>
          <w:trHeight w:val="50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9B1B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Mal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4D80" w14:textId="37054DEF" w:rsidR="00AD2E15" w:rsidRPr="00AD2E15" w:rsidRDefault="00C80E1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95/3</w:t>
            </w:r>
            <w:r w:rsidR="00AD2E15"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3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E8FC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2.88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024F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.36 [0.99–1.88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66B7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.26 [0.90–1.78]</w:t>
            </w:r>
          </w:p>
        </w:tc>
      </w:tr>
      <w:tr w:rsidR="00AD2E15" w:rsidRPr="00AD2E15" w14:paraId="19DEB75D" w14:textId="77777777" w:rsidTr="00AD2E15">
        <w:trPr>
          <w:trHeight w:val="50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FCCE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Primary diagnosi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E78A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9A88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47EB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ED98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</w:p>
        </w:tc>
      </w:tr>
      <w:tr w:rsidR="00AD2E15" w:rsidRPr="00AD2E15" w14:paraId="03322A73" w14:textId="77777777" w:rsidTr="00AD2E15">
        <w:trPr>
          <w:trHeight w:val="50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27C8" w14:textId="77777777" w:rsidR="00AD2E15" w:rsidRPr="00AD2E15" w:rsidRDefault="00AD2E15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D197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Neurological diseas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4E97" w14:textId="42DF1BC7" w:rsidR="00AD2E15" w:rsidRPr="00AD2E15" w:rsidRDefault="00C80E1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4/1</w:t>
            </w:r>
            <w:r w:rsidR="00AD2E15"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F4AA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1.93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D055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.67 [0.38–1.17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3E04" w14:textId="04397CC9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.4</w:t>
            </w:r>
            <w:r w:rsidR="00C80E11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</w:t>
            </w: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 xml:space="preserve"> [0.22–0.73]</w:t>
            </w:r>
          </w:p>
        </w:tc>
      </w:tr>
      <w:tr w:rsidR="00AD2E15" w:rsidRPr="00AD2E15" w14:paraId="7799E98C" w14:textId="77777777" w:rsidTr="00AD2E15">
        <w:trPr>
          <w:trHeight w:val="50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2F28" w14:textId="77777777" w:rsidR="00AD2E15" w:rsidRPr="00AD2E15" w:rsidRDefault="00AD2E15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DFE9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Cardiovascular diseas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B7F9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5/7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AC7E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31.5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19DE" w14:textId="46FF6072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.1</w:t>
            </w:r>
            <w:r w:rsidR="00C80E11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</w:t>
            </w: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 xml:space="preserve"> [0.63–1.92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270E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.72 [0.40–1.28]</w:t>
            </w:r>
          </w:p>
        </w:tc>
      </w:tr>
      <w:tr w:rsidR="00AD2E15" w:rsidRPr="00AD2E15" w14:paraId="459C0C8B" w14:textId="77777777" w:rsidTr="00AD2E15">
        <w:trPr>
          <w:trHeight w:val="50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992B" w14:textId="77777777" w:rsidR="00AD2E15" w:rsidRPr="00AD2E15" w:rsidRDefault="00AD2E15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F1D8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Respiratory diseas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C289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3/5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DE28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3.97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7CF3" w14:textId="444FDDDE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.4</w:t>
            </w:r>
            <w:r w:rsidR="00C80E11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</w:t>
            </w: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 xml:space="preserve"> [0.80–2.47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36A3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.37 [0.76–2.47]</w:t>
            </w:r>
          </w:p>
        </w:tc>
      </w:tr>
      <w:tr w:rsidR="00AD2E15" w:rsidRPr="00AD2E15" w14:paraId="75AE4407" w14:textId="77777777" w:rsidTr="00AD2E15">
        <w:trPr>
          <w:trHeight w:val="50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F79B" w14:textId="77777777" w:rsidR="00AD2E15" w:rsidRPr="00AD2E15" w:rsidRDefault="00AD2E15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B73F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Digestive diseas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BFBB" w14:textId="6ADF0592" w:rsidR="00AD2E15" w:rsidRPr="00AD2E15" w:rsidRDefault="00C80E1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7/1</w:t>
            </w:r>
            <w:r w:rsidR="00AD2E15"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4C96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1.36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06AA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.47 [0.25–0.86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5803" w14:textId="2C74D62E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.5</w:t>
            </w:r>
            <w:r w:rsidR="00C80E11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</w:t>
            </w: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 xml:space="preserve"> [0.26–0.95]</w:t>
            </w:r>
          </w:p>
        </w:tc>
      </w:tr>
      <w:tr w:rsidR="00AD2E15" w:rsidRPr="00AD2E15" w14:paraId="6991B1AA" w14:textId="77777777" w:rsidTr="00AD2E15">
        <w:trPr>
          <w:trHeight w:val="50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B1AF" w14:textId="77777777" w:rsidR="00AD2E15" w:rsidRPr="00AD2E15" w:rsidRDefault="00AD2E15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6B34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Pregnancy, gynecological diseas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818F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/4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125B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0.24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0ADF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.08 [0.01–0.61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D060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.44 [0.06–3.52]</w:t>
            </w:r>
          </w:p>
        </w:tc>
      </w:tr>
      <w:tr w:rsidR="00AD2E15" w:rsidRPr="00AD2E15" w14:paraId="13631E38" w14:textId="77777777" w:rsidTr="00AD2E15">
        <w:trPr>
          <w:trHeight w:val="50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A8D8" w14:textId="77777777" w:rsidR="00AD2E15" w:rsidRPr="00AD2E15" w:rsidRDefault="00AD2E15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2808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Traum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9245" w14:textId="6DEE31F6" w:rsidR="00AD2E15" w:rsidRPr="00AD2E15" w:rsidRDefault="00C80E1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41/1</w:t>
            </w:r>
            <w:r w:rsidR="00AD2E15"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5953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3.93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B386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.39 [0.85–2.28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E497" w14:textId="19496E2B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</w:t>
            </w:r>
            <w:r w:rsidR="00C80E11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.00</w:t>
            </w: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 xml:space="preserve"> [0.59–1.72]</w:t>
            </w:r>
          </w:p>
        </w:tc>
      </w:tr>
      <w:tr w:rsidR="00AD2E15" w:rsidRPr="00AD2E15" w14:paraId="0F62C30A" w14:textId="77777777" w:rsidTr="00AD2E15">
        <w:trPr>
          <w:trHeight w:val="500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0803" w14:textId="77777777" w:rsidR="00AD2E15" w:rsidRPr="00AD2E15" w:rsidRDefault="00AD2E15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3860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Other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9A2F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7/9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D8B6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2.86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9D93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Reference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F9FA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Reference</w:t>
            </w:r>
          </w:p>
        </w:tc>
      </w:tr>
      <w:tr w:rsidR="00AD2E15" w:rsidRPr="00AD2E15" w14:paraId="3A64E6F6" w14:textId="77777777" w:rsidTr="00AD2E15">
        <w:trPr>
          <w:trHeight w:val="50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1A97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Visitation restrictio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28CE" w14:textId="1AE3A483" w:rsidR="00AD2E15" w:rsidRPr="00AD2E15" w:rsidRDefault="00C80E1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63/1</w:t>
            </w:r>
            <w:r w:rsidR="00AD2E15"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3AC1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6.22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E8BE" w14:textId="363903B4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3.6</w:t>
            </w:r>
            <w:r w:rsidR="00C80E11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</w:t>
            </w: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 xml:space="preserve"> [2.60–4.99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6057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3.79 [2.70–5.31]</w:t>
            </w:r>
          </w:p>
        </w:tc>
      </w:tr>
      <w:tr w:rsidR="00AD2E15" w:rsidRPr="00AD2E15" w14:paraId="3B8D618C" w14:textId="77777777" w:rsidTr="00AD2E15">
        <w:trPr>
          <w:trHeight w:val="50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4C66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Emergency ward on admissio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B9FF" w14:textId="4D3E8BB3" w:rsidR="00AD2E15" w:rsidRPr="00AD2E15" w:rsidRDefault="00C80E1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11/3</w:t>
            </w:r>
            <w:r w:rsidR="00AD2E15"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0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1119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3.59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E565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.48 [1.76–3.50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2117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.15 [1.45–3.20]</w:t>
            </w:r>
          </w:p>
        </w:tc>
      </w:tr>
      <w:tr w:rsidR="00AD2E15" w:rsidRPr="00AD2E15" w14:paraId="3F5074B8" w14:textId="77777777" w:rsidTr="00AD2E15">
        <w:trPr>
          <w:trHeight w:val="50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0ACE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Ventilator managemen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8B7A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43/6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9984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6.99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40C3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3.62 [2.52–5.19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2A37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.32 [1.53–3.52]</w:t>
            </w:r>
          </w:p>
        </w:tc>
      </w:tr>
      <w:tr w:rsidR="00AD2E15" w:rsidRPr="00AD2E15" w14:paraId="253AD907" w14:textId="77777777" w:rsidTr="00AD2E15">
        <w:trPr>
          <w:trHeight w:val="50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9089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General anesthesia surgery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857E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54/9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269D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5.68)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27D4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3.02 [2.16–4.23]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E534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.95 [2.01–4.33]</w:t>
            </w:r>
          </w:p>
        </w:tc>
      </w:tr>
      <w:tr w:rsidR="00AD2E15" w:rsidRPr="00AD2E15" w14:paraId="46EFE31A" w14:textId="77777777" w:rsidTr="00AD2E15">
        <w:trPr>
          <w:trHeight w:val="500"/>
        </w:trPr>
        <w:tc>
          <w:tcPr>
            <w:tcW w:w="17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A4B2EA" w14:textId="77777777" w:rsidR="00AD2E15" w:rsidRPr="00AD2E15" w:rsidRDefault="00AD2E15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</w:pPr>
            <w:r w:rsidRPr="00AD2E1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8"/>
              </w:rPr>
              <w:t>Dementia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8C492E" w14:textId="6278253A" w:rsidR="00AD2E15" w:rsidRPr="00AD2E15" w:rsidRDefault="00C80E1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57/1</w:t>
            </w:r>
            <w:r w:rsidR="00AD2E15"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16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E00D99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(4.91)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76A702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.56 [1.84–3.56]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F1DE74" w14:textId="77777777" w:rsidR="00AD2E15" w:rsidRPr="00AD2E15" w:rsidRDefault="00AD2E1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</w:pPr>
            <w:r w:rsidRPr="00AD2E15">
              <w:rPr>
                <w:rFonts w:ascii="Times New Roman" w:eastAsiaTheme="minorEastAsia" w:hAnsi="Times New Roman" w:cs="Times New Roman"/>
                <w:color w:val="000000"/>
                <w:sz w:val="22"/>
                <w:szCs w:val="28"/>
              </w:rPr>
              <w:t>2.07 [1.45–2.96]</w:t>
            </w:r>
          </w:p>
        </w:tc>
      </w:tr>
    </w:tbl>
    <w:p w14:paraId="5899CC4A" w14:textId="77777777" w:rsidR="004A34FF" w:rsidRDefault="004A34FF" w:rsidP="00021435">
      <w:pPr>
        <w:rPr>
          <w:rFonts w:ascii="Times New Roman" w:hAnsi="Times New Roman" w:cs="Times New Roman"/>
          <w:b/>
          <w:bCs/>
        </w:rPr>
      </w:pPr>
    </w:p>
    <w:p w14:paraId="22CF16F3" w14:textId="42DB1890" w:rsidR="00550E92" w:rsidRPr="00550E92" w:rsidRDefault="00550E92" w:rsidP="00021435">
      <w:pPr>
        <w:rPr>
          <w:rFonts w:ascii="Times New Roman" w:hAnsi="Times New Roman" w:cs="Times New Roman"/>
          <w:bCs/>
        </w:rPr>
      </w:pPr>
      <w:r w:rsidRPr="00550E92">
        <w:rPr>
          <w:rFonts w:ascii="Times New Roman" w:hAnsi="Times New Roman" w:cs="Times New Roman"/>
          <w:bCs/>
        </w:rPr>
        <w:t>AOR, adjusted odds ratio; CI, confidence interval; COR, crude odds ratio.</w:t>
      </w:r>
    </w:p>
    <w:p w14:paraId="3A10D30E" w14:textId="781E3CF3" w:rsidR="00550E92" w:rsidRPr="00550E92" w:rsidRDefault="00550E92" w:rsidP="00021435">
      <w:pPr>
        <w:rPr>
          <w:rFonts w:ascii="Times New Roman" w:hAnsi="Times New Roman" w:cs="Times New Roman"/>
          <w:bCs/>
        </w:rPr>
        <w:sectPr w:rsidR="00550E92" w:rsidRPr="00550E92" w:rsidSect="00F62203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550E92">
        <w:rPr>
          <w:rFonts w:ascii="Times New Roman" w:hAnsi="Times New Roman" w:cs="Times New Roman"/>
          <w:bCs/>
        </w:rPr>
        <w:t>Adjusted by confounding variables including visitation restriction, age, sex, ward type on admission, primary diagnosis, ventilator management, general anesthesia surgery, and dementia.</w:t>
      </w:r>
    </w:p>
    <w:p w14:paraId="1F3F0EAC" w14:textId="3F40E291" w:rsidR="007F17F8" w:rsidRPr="00B4336D" w:rsidRDefault="00060BDE" w:rsidP="00021435">
      <w:pPr>
        <w:rPr>
          <w:rFonts w:ascii="Times New Roman" w:hAnsi="Times New Roman" w:cs="Times New Roman"/>
          <w:b/>
        </w:rPr>
      </w:pPr>
      <w:r w:rsidRPr="00F80A60"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ary</w:t>
      </w:r>
      <w:r w:rsidRPr="007F17F8">
        <w:rPr>
          <w:rFonts w:ascii="Times New Roman" w:hAnsi="Times New Roman" w:cs="Times New Roman" w:hint="eastAsia"/>
          <w:b/>
          <w:bCs/>
        </w:rPr>
        <w:t xml:space="preserve"> </w:t>
      </w:r>
      <w:r w:rsidR="007F17F8" w:rsidRPr="007F17F8">
        <w:rPr>
          <w:rFonts w:ascii="Times New Roman" w:hAnsi="Times New Roman" w:cs="Times New Roman" w:hint="eastAsia"/>
          <w:b/>
          <w:bCs/>
        </w:rPr>
        <w:t>T</w:t>
      </w:r>
      <w:r w:rsidR="007F17F8" w:rsidRPr="007F17F8">
        <w:rPr>
          <w:rFonts w:ascii="Times New Roman" w:hAnsi="Times New Roman" w:cs="Times New Roman"/>
          <w:b/>
          <w:bCs/>
        </w:rPr>
        <w:t xml:space="preserve">able </w:t>
      </w:r>
      <w:r w:rsidR="00D70BF2">
        <w:rPr>
          <w:rFonts w:ascii="Times New Roman" w:hAnsi="Times New Roman" w:cs="Times New Roman"/>
          <w:b/>
          <w:bCs/>
        </w:rPr>
        <w:t>4</w:t>
      </w:r>
      <w:r w:rsidR="007F17F8" w:rsidRPr="007F17F8">
        <w:rPr>
          <w:rFonts w:ascii="Times New Roman" w:hAnsi="Times New Roman" w:cs="Times New Roman"/>
          <w:b/>
          <w:bCs/>
        </w:rPr>
        <w:t>.</w:t>
      </w:r>
      <w:r w:rsidR="007F17F8">
        <w:rPr>
          <w:rFonts w:ascii="Times New Roman" w:hAnsi="Times New Roman" w:cs="Times New Roman"/>
          <w:b/>
          <w:bCs/>
        </w:rPr>
        <w:t xml:space="preserve"> </w:t>
      </w:r>
      <w:r w:rsidR="00B4336D" w:rsidRPr="00B4336D">
        <w:rPr>
          <w:rFonts w:ascii="Times New Roman" w:hAnsi="Times New Roman" w:cs="Times New Roman"/>
          <w:b/>
          <w:bCs/>
        </w:rPr>
        <w:t xml:space="preserve">Additional </w:t>
      </w:r>
      <w:r w:rsidR="00B4336D">
        <w:rPr>
          <w:rFonts w:ascii="Times New Roman" w:hAnsi="Times New Roman" w:cs="Times New Roman"/>
          <w:b/>
          <w:bCs/>
        </w:rPr>
        <w:t xml:space="preserve">sensitivity </w:t>
      </w:r>
      <w:r w:rsidR="00C60164">
        <w:rPr>
          <w:rFonts w:ascii="Times New Roman" w:hAnsi="Times New Roman" w:cs="Times New Roman"/>
          <w:b/>
          <w:bCs/>
        </w:rPr>
        <w:t>analysis: multiple logistic regression analysis for the incidence of d</w:t>
      </w:r>
      <w:r w:rsidR="00B4336D" w:rsidRPr="00B4336D">
        <w:rPr>
          <w:rFonts w:ascii="Times New Roman" w:hAnsi="Times New Roman" w:cs="Times New Roman"/>
          <w:b/>
          <w:bCs/>
        </w:rPr>
        <w:t xml:space="preserve">elirium, included </w:t>
      </w:r>
      <w:r w:rsidR="00B4336D">
        <w:rPr>
          <w:rFonts w:ascii="Times New Roman" w:hAnsi="Times New Roman" w:cs="Times New Roman"/>
          <w:b/>
        </w:rPr>
        <w:t>“t</w:t>
      </w:r>
      <w:r w:rsidR="00B4336D" w:rsidRPr="00882781">
        <w:rPr>
          <w:rFonts w:ascii="Times New Roman" w:hAnsi="Times New Roman" w:cs="Times New Roman"/>
          <w:b/>
        </w:rPr>
        <w:t>he assumed SOFA score”</w:t>
      </w:r>
      <w:r w:rsidR="00B4336D" w:rsidRPr="00B4336D">
        <w:rPr>
          <w:rFonts w:ascii="Times New Roman" w:hAnsi="Times New Roman" w:cs="Times New Roman"/>
          <w:b/>
          <w:bCs/>
        </w:rPr>
        <w:t xml:space="preserve"> as a confounder</w:t>
      </w:r>
    </w:p>
    <w:p w14:paraId="190E6D31" w14:textId="77777777" w:rsidR="00B4336D" w:rsidRDefault="00B4336D" w:rsidP="00021435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41"/>
        <w:gridCol w:w="4733"/>
        <w:gridCol w:w="1524"/>
        <w:gridCol w:w="881"/>
        <w:gridCol w:w="3087"/>
      </w:tblGrid>
      <w:tr w:rsidR="008237EE" w:rsidRPr="004967F5" w14:paraId="32BC2DC6" w14:textId="77777777" w:rsidTr="003B740D">
        <w:trPr>
          <w:trHeight w:val="500"/>
        </w:trPr>
        <w:tc>
          <w:tcPr>
            <w:tcW w:w="2375" w:type="pct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0C017B8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AFBBE1E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n/N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6B965EF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75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1883DEB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Adjusted OR [95%CI]</w:t>
            </w:r>
          </w:p>
        </w:tc>
      </w:tr>
      <w:tr w:rsidR="008237EE" w:rsidRPr="004967F5" w14:paraId="09664E29" w14:textId="77777777" w:rsidTr="003B740D">
        <w:trPr>
          <w:trHeight w:val="500"/>
        </w:trPr>
        <w:tc>
          <w:tcPr>
            <w:tcW w:w="2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D0C1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8D12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C766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886B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237EE" w:rsidRPr="004967F5" w14:paraId="29CCBB20" w14:textId="77777777" w:rsidTr="003B740D">
        <w:trPr>
          <w:trHeight w:val="50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33D7" w14:textId="77777777" w:rsidR="008237EE" w:rsidRPr="004967F5" w:rsidRDefault="008237EE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2"/>
              </w:rPr>
            </w:pP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9ABE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4A7C" w14:textId="4D2C354C" w:rsidR="008237EE" w:rsidRPr="004967F5" w:rsidRDefault="00C80E11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3/1</w:t>
            </w:r>
            <w:r w:rsidR="008237EE"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3A41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2.10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CD32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.63 [0.88–3.00]</w:t>
            </w:r>
          </w:p>
        </w:tc>
      </w:tr>
      <w:tr w:rsidR="008237EE" w:rsidRPr="004967F5" w14:paraId="287E143E" w14:textId="77777777" w:rsidTr="003B740D">
        <w:trPr>
          <w:trHeight w:val="50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8ACD" w14:textId="77777777" w:rsidR="008237EE" w:rsidRPr="004967F5" w:rsidRDefault="008237EE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color w:val="000000"/>
                <w:sz w:val="22"/>
                <w:szCs w:val="22"/>
              </w:rPr>
            </w:pP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9B97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75-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9D6A" w14:textId="508C0210" w:rsidR="008237EE" w:rsidRPr="004967F5" w:rsidRDefault="00C80E11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13/3</w:t>
            </w:r>
            <w:r w:rsidR="008237EE"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AFC4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3.63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DE40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3.05 [1.86–5.01]</w:t>
            </w:r>
          </w:p>
        </w:tc>
      </w:tr>
      <w:tr w:rsidR="008237EE" w:rsidRPr="004967F5" w14:paraId="20C473A0" w14:textId="77777777" w:rsidTr="003B740D">
        <w:trPr>
          <w:trHeight w:val="500"/>
        </w:trPr>
        <w:tc>
          <w:tcPr>
            <w:tcW w:w="2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63F2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BF58" w14:textId="4D2C24EF" w:rsidR="008237EE" w:rsidRPr="004967F5" w:rsidRDefault="00C80E11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95/3</w:t>
            </w:r>
            <w:r w:rsidR="008237EE"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7175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2.88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4ADA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.27 [0.90–1.79]</w:t>
            </w:r>
          </w:p>
        </w:tc>
      </w:tr>
      <w:tr w:rsidR="008237EE" w:rsidRPr="004967F5" w14:paraId="6C066204" w14:textId="77777777" w:rsidTr="003B740D">
        <w:trPr>
          <w:trHeight w:val="500"/>
        </w:trPr>
        <w:tc>
          <w:tcPr>
            <w:tcW w:w="2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8037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Primary diagnosi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E8D7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6209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DCB2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237EE" w:rsidRPr="004967F5" w14:paraId="05EE939B" w14:textId="77777777" w:rsidTr="003B740D">
        <w:trPr>
          <w:trHeight w:val="50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2CFD" w14:textId="77777777" w:rsidR="008237EE" w:rsidRPr="004967F5" w:rsidRDefault="008237EE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B15E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Neurological diseas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1341" w14:textId="3F54F10B" w:rsidR="008237EE" w:rsidRPr="004967F5" w:rsidRDefault="00C80E11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4/1</w:t>
            </w:r>
            <w:r w:rsidR="008237EE"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6F9E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1.93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D36A" w14:textId="2FB62AA8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4</w:t>
            </w:r>
            <w:r w:rsidR="00C80E11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</w:t>
            </w: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[0.22–0.72]</w:t>
            </w:r>
          </w:p>
        </w:tc>
      </w:tr>
      <w:tr w:rsidR="008237EE" w:rsidRPr="004967F5" w14:paraId="62A9B250" w14:textId="77777777" w:rsidTr="003B740D">
        <w:trPr>
          <w:trHeight w:val="50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4BCB" w14:textId="77777777" w:rsidR="008237EE" w:rsidRPr="004967F5" w:rsidRDefault="008237EE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8436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E0CF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5/7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5333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31.5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7184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75 [0.42–1.34]</w:t>
            </w:r>
          </w:p>
        </w:tc>
      </w:tr>
      <w:tr w:rsidR="008237EE" w:rsidRPr="004967F5" w14:paraId="4551DB27" w14:textId="77777777" w:rsidTr="003B740D">
        <w:trPr>
          <w:trHeight w:val="50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98D8" w14:textId="77777777" w:rsidR="008237EE" w:rsidRPr="004967F5" w:rsidRDefault="008237EE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564F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Respiratory diseas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E540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3/5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85D7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3.97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6EC9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.47 [0.81–2.68]</w:t>
            </w:r>
          </w:p>
        </w:tc>
      </w:tr>
      <w:tr w:rsidR="008237EE" w:rsidRPr="004967F5" w14:paraId="6DC29D46" w14:textId="77777777" w:rsidTr="003B740D">
        <w:trPr>
          <w:trHeight w:val="50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419B" w14:textId="77777777" w:rsidR="008237EE" w:rsidRPr="004967F5" w:rsidRDefault="008237EE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BA5C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Digestive diseas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60B7" w14:textId="52FDB587" w:rsidR="008237EE" w:rsidRPr="004967F5" w:rsidRDefault="00C80E11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7/1</w:t>
            </w:r>
            <w:r w:rsidR="008237EE"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5214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1.36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9E02" w14:textId="69DF1F06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5</w:t>
            </w:r>
            <w:r w:rsidR="00C80E11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</w:t>
            </w: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[0.26–0.96]</w:t>
            </w:r>
          </w:p>
        </w:tc>
      </w:tr>
      <w:tr w:rsidR="008237EE" w:rsidRPr="004967F5" w14:paraId="4714AC17" w14:textId="77777777" w:rsidTr="003B740D">
        <w:trPr>
          <w:trHeight w:val="50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6B82" w14:textId="77777777" w:rsidR="008237EE" w:rsidRPr="004967F5" w:rsidRDefault="008237EE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3569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Pregnancy, gynecological diseas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FF84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/4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6D41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0.24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2BA8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45 [0.06–3.56]</w:t>
            </w:r>
          </w:p>
        </w:tc>
      </w:tr>
      <w:tr w:rsidR="008237EE" w:rsidRPr="004967F5" w14:paraId="2C31B7D8" w14:textId="77777777" w:rsidTr="003B740D">
        <w:trPr>
          <w:trHeight w:val="50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C2F2" w14:textId="77777777" w:rsidR="008237EE" w:rsidRPr="004967F5" w:rsidRDefault="008237EE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C0E4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Traum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B1CA" w14:textId="640D191B" w:rsidR="008237EE" w:rsidRPr="004967F5" w:rsidRDefault="00C80E11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41/1</w:t>
            </w:r>
            <w:r w:rsidR="008237EE"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4662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3.93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F9B1" w14:textId="22CB3C90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  <w:r w:rsidR="00C80E11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0</w:t>
            </w: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[0.58–1.72]</w:t>
            </w:r>
          </w:p>
        </w:tc>
      </w:tr>
      <w:tr w:rsidR="008237EE" w:rsidRPr="004967F5" w14:paraId="68E09C5E" w14:textId="77777777" w:rsidTr="003B740D">
        <w:trPr>
          <w:trHeight w:val="500"/>
        </w:trPr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AA52" w14:textId="77777777" w:rsidR="008237EE" w:rsidRPr="004967F5" w:rsidRDefault="008237EE">
            <w:pPr>
              <w:autoSpaceDE w:val="0"/>
              <w:autoSpaceDN w:val="0"/>
              <w:adjustRightInd w:val="0"/>
              <w:jc w:val="right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BEE4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0605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7/9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DBD0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2.86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86EA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8237EE" w:rsidRPr="004967F5" w14:paraId="537E8CB2" w14:textId="77777777" w:rsidTr="003B740D">
        <w:trPr>
          <w:trHeight w:val="500"/>
        </w:trPr>
        <w:tc>
          <w:tcPr>
            <w:tcW w:w="2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A86E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Visitation restrictio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795F" w14:textId="54EA4E1F" w:rsidR="008237EE" w:rsidRPr="004967F5" w:rsidRDefault="00C80E11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63/1</w:t>
            </w:r>
            <w:r w:rsidR="008237EE"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F134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6.22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1A81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3.71 [2.65–5.20]</w:t>
            </w:r>
          </w:p>
        </w:tc>
      </w:tr>
      <w:tr w:rsidR="008237EE" w:rsidRPr="004967F5" w14:paraId="44A29095" w14:textId="77777777" w:rsidTr="003B740D">
        <w:trPr>
          <w:trHeight w:val="500"/>
        </w:trPr>
        <w:tc>
          <w:tcPr>
            <w:tcW w:w="2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6D98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Emergency ward on admissio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58FA" w14:textId="61DEC31C" w:rsidR="008237EE" w:rsidRPr="004967F5" w:rsidRDefault="00C80E11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11/3</w:t>
            </w:r>
            <w:r w:rsidR="008237EE"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4E22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3.59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23A1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.25 [1.51–3.35]</w:t>
            </w:r>
          </w:p>
        </w:tc>
      </w:tr>
      <w:tr w:rsidR="008237EE" w:rsidRPr="004967F5" w14:paraId="060295F5" w14:textId="77777777" w:rsidTr="003B740D">
        <w:trPr>
          <w:trHeight w:val="500"/>
        </w:trPr>
        <w:tc>
          <w:tcPr>
            <w:tcW w:w="2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8DB4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General anesthesia surger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69A2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4/9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3C07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5.68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99A8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3.16 [2.16–4.63]</w:t>
            </w:r>
          </w:p>
        </w:tc>
      </w:tr>
      <w:tr w:rsidR="008237EE" w:rsidRPr="004967F5" w14:paraId="66CF6119" w14:textId="77777777" w:rsidTr="003B740D">
        <w:trPr>
          <w:trHeight w:val="500"/>
        </w:trPr>
        <w:tc>
          <w:tcPr>
            <w:tcW w:w="23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8CE8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BB5F" w14:textId="439413DF" w:rsidR="008237EE" w:rsidRPr="004967F5" w:rsidRDefault="00C80E11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7/1</w:t>
            </w:r>
            <w:r w:rsidR="008237EE"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00DB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(4.91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A721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.02 [1.41–2.90]</w:t>
            </w:r>
          </w:p>
        </w:tc>
      </w:tr>
      <w:tr w:rsidR="008237EE" w:rsidRPr="004967F5" w14:paraId="05443629" w14:textId="77777777" w:rsidTr="003B740D">
        <w:trPr>
          <w:trHeight w:val="500"/>
        </w:trPr>
        <w:tc>
          <w:tcPr>
            <w:tcW w:w="237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CCDA31" w14:textId="77777777" w:rsidR="008237EE" w:rsidRPr="004967F5" w:rsidRDefault="008237EE">
            <w:pPr>
              <w:autoSpaceDE w:val="0"/>
              <w:autoSpaceDN w:val="0"/>
              <w:adjustRightInd w:val="0"/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</w:pPr>
            <w:r w:rsidRPr="004967F5">
              <w:rPr>
                <w:rFonts w:ascii="TimesNewRomanPSMT" w:eastAsiaTheme="minorEastAsia" w:hAnsi="TimesNewRomanPSMT" w:cs="TimesNewRomanPSMT"/>
                <w:b/>
                <w:bCs/>
                <w:color w:val="000000"/>
                <w:sz w:val="22"/>
                <w:szCs w:val="22"/>
              </w:rPr>
              <w:t>The modified SOFA score/1point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5952F1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CFA4C5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F0DC66" w14:textId="77777777" w:rsidR="008237EE" w:rsidRPr="004967F5" w:rsidRDefault="008237EE" w:rsidP="003B740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967F5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.09 [1.02–1.17]</w:t>
            </w:r>
          </w:p>
        </w:tc>
      </w:tr>
    </w:tbl>
    <w:p w14:paraId="7EE18525" w14:textId="00CB8D1C" w:rsidR="00F80A60" w:rsidRDefault="00F80A60" w:rsidP="00021435">
      <w:pPr>
        <w:jc w:val="both"/>
        <w:rPr>
          <w:rFonts w:ascii="Times New Roman" w:hAnsi="Times New Roman" w:cs="Times New Roman"/>
        </w:rPr>
      </w:pPr>
    </w:p>
    <w:p w14:paraId="34E5B55A" w14:textId="331D4C66" w:rsidR="005D2A87" w:rsidRDefault="00B6622D" w:rsidP="00021435">
      <w:pPr>
        <w:jc w:val="both"/>
        <w:rPr>
          <w:rFonts w:ascii="Times New Roman" w:hAnsi="Times New Roman" w:cs="Times New Roman"/>
        </w:rPr>
      </w:pPr>
      <w:r w:rsidRPr="00B6622D">
        <w:rPr>
          <w:rFonts w:ascii="Times New Roman" w:hAnsi="Times New Roman" w:cs="Times New Roman"/>
        </w:rPr>
        <w:t>AOR, adjusted odds ratio; CI, confidence interval; COR, crude odds ratio.</w:t>
      </w:r>
    </w:p>
    <w:p w14:paraId="0608B4BF" w14:textId="66143661" w:rsidR="00B6622D" w:rsidRPr="00021435" w:rsidRDefault="00B6622D" w:rsidP="00021435">
      <w:pPr>
        <w:jc w:val="both"/>
        <w:rPr>
          <w:rFonts w:ascii="Times New Roman" w:hAnsi="Times New Roman" w:cs="Times New Roman"/>
        </w:rPr>
      </w:pPr>
      <w:r w:rsidRPr="00B6622D">
        <w:rPr>
          <w:rFonts w:ascii="Times New Roman" w:hAnsi="Times New Roman" w:cs="Times New Roman"/>
        </w:rPr>
        <w:t xml:space="preserve">Adjusted by confounding variables including visitation restriction, age, sex, ward type on admission, primary diagnosis, general anesthesia surgery, dementia, and </w:t>
      </w:r>
      <w:r w:rsidR="0029578C">
        <w:rPr>
          <w:rFonts w:ascii="Times New Roman" w:hAnsi="Times New Roman" w:cs="Times New Roman"/>
        </w:rPr>
        <w:t>“</w:t>
      </w:r>
      <w:r w:rsidR="003173B0" w:rsidRPr="003173B0">
        <w:rPr>
          <w:rFonts w:ascii="Times New Roman" w:hAnsi="Times New Roman" w:cs="Times New Roman"/>
        </w:rPr>
        <w:t>the assumed SOFA score</w:t>
      </w:r>
      <w:r w:rsidR="003173B0">
        <w:rPr>
          <w:rFonts w:ascii="Times New Roman" w:hAnsi="Times New Roman" w:cs="Times New Roman"/>
        </w:rPr>
        <w:t>.</w:t>
      </w:r>
      <w:r w:rsidR="003173B0" w:rsidRPr="003173B0">
        <w:rPr>
          <w:rFonts w:ascii="Times New Roman" w:hAnsi="Times New Roman" w:cs="Times New Roman"/>
        </w:rPr>
        <w:t>”</w:t>
      </w:r>
    </w:p>
    <w:sectPr w:rsidR="00B6622D" w:rsidRPr="00021435" w:rsidSect="00F6220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AEBEC" w16cex:dateUtc="2020-11-14T14:51:00Z"/>
  <w16cex:commentExtensible w16cex:durableId="235AEC0F" w16cex:dateUtc="2020-11-14T14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73903DB" w16cid:durableId="235AEBEC"/>
  <w16cid:commentId w16cid:paraId="28441100" w16cid:durableId="235AEC0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l Bayan">
    <w:charset w:val="B2"/>
    <w:family w:val="auto"/>
    <w:pitch w:val="variable"/>
    <w:sig w:usb0="00002001" w:usb1="00000000" w:usb2="00000008" w:usb3="00000000" w:csb0="0000004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l Bay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62203"/>
    <w:rsid w:val="00021435"/>
    <w:rsid w:val="000247E3"/>
    <w:rsid w:val="00026209"/>
    <w:rsid w:val="00041E0D"/>
    <w:rsid w:val="00060BDE"/>
    <w:rsid w:val="00075CD4"/>
    <w:rsid w:val="000811F4"/>
    <w:rsid w:val="000D169F"/>
    <w:rsid w:val="00117495"/>
    <w:rsid w:val="00162E16"/>
    <w:rsid w:val="001A7759"/>
    <w:rsid w:val="001B5506"/>
    <w:rsid w:val="00204C44"/>
    <w:rsid w:val="00236D08"/>
    <w:rsid w:val="00276248"/>
    <w:rsid w:val="00276972"/>
    <w:rsid w:val="0028197E"/>
    <w:rsid w:val="0029578C"/>
    <w:rsid w:val="002A4C11"/>
    <w:rsid w:val="002B3CCD"/>
    <w:rsid w:val="00302C89"/>
    <w:rsid w:val="00304D13"/>
    <w:rsid w:val="0031713A"/>
    <w:rsid w:val="003173B0"/>
    <w:rsid w:val="003B5441"/>
    <w:rsid w:val="003B740D"/>
    <w:rsid w:val="003C6C41"/>
    <w:rsid w:val="003D6F79"/>
    <w:rsid w:val="003F0834"/>
    <w:rsid w:val="003F1CFA"/>
    <w:rsid w:val="00444117"/>
    <w:rsid w:val="00450B2C"/>
    <w:rsid w:val="00463100"/>
    <w:rsid w:val="004631B2"/>
    <w:rsid w:val="00481A63"/>
    <w:rsid w:val="0048371E"/>
    <w:rsid w:val="004967F5"/>
    <w:rsid w:val="004A138D"/>
    <w:rsid w:val="004A34FF"/>
    <w:rsid w:val="004C4B02"/>
    <w:rsid w:val="00530C59"/>
    <w:rsid w:val="00550E92"/>
    <w:rsid w:val="0058212E"/>
    <w:rsid w:val="005B2123"/>
    <w:rsid w:val="005B3106"/>
    <w:rsid w:val="005D2A87"/>
    <w:rsid w:val="005E2B60"/>
    <w:rsid w:val="006027F3"/>
    <w:rsid w:val="00616E08"/>
    <w:rsid w:val="0064134D"/>
    <w:rsid w:val="006604A1"/>
    <w:rsid w:val="00662379"/>
    <w:rsid w:val="0067356F"/>
    <w:rsid w:val="006B7174"/>
    <w:rsid w:val="006B7ACD"/>
    <w:rsid w:val="006C678C"/>
    <w:rsid w:val="006E2BA4"/>
    <w:rsid w:val="00716A38"/>
    <w:rsid w:val="00747A5C"/>
    <w:rsid w:val="0076087F"/>
    <w:rsid w:val="007642D4"/>
    <w:rsid w:val="0077778F"/>
    <w:rsid w:val="007C5E98"/>
    <w:rsid w:val="007F17F8"/>
    <w:rsid w:val="00806B9D"/>
    <w:rsid w:val="008166C1"/>
    <w:rsid w:val="008166E6"/>
    <w:rsid w:val="008237EE"/>
    <w:rsid w:val="00840210"/>
    <w:rsid w:val="008505AC"/>
    <w:rsid w:val="008615C9"/>
    <w:rsid w:val="00861E21"/>
    <w:rsid w:val="00871E3A"/>
    <w:rsid w:val="00882781"/>
    <w:rsid w:val="008A4131"/>
    <w:rsid w:val="008C3E21"/>
    <w:rsid w:val="00910575"/>
    <w:rsid w:val="0092787A"/>
    <w:rsid w:val="0095557F"/>
    <w:rsid w:val="00973081"/>
    <w:rsid w:val="009820B3"/>
    <w:rsid w:val="009A016C"/>
    <w:rsid w:val="009C2178"/>
    <w:rsid w:val="009D382C"/>
    <w:rsid w:val="009E723B"/>
    <w:rsid w:val="00A13066"/>
    <w:rsid w:val="00A9414D"/>
    <w:rsid w:val="00AA03AA"/>
    <w:rsid w:val="00AA483B"/>
    <w:rsid w:val="00AD2E15"/>
    <w:rsid w:val="00AF413C"/>
    <w:rsid w:val="00B04408"/>
    <w:rsid w:val="00B17B10"/>
    <w:rsid w:val="00B33B0B"/>
    <w:rsid w:val="00B4336D"/>
    <w:rsid w:val="00B6622D"/>
    <w:rsid w:val="00B71EE4"/>
    <w:rsid w:val="00BA183B"/>
    <w:rsid w:val="00BC0AD7"/>
    <w:rsid w:val="00BC0F00"/>
    <w:rsid w:val="00C14140"/>
    <w:rsid w:val="00C5279B"/>
    <w:rsid w:val="00C60164"/>
    <w:rsid w:val="00C72B8B"/>
    <w:rsid w:val="00C80E11"/>
    <w:rsid w:val="00C92F31"/>
    <w:rsid w:val="00CA0636"/>
    <w:rsid w:val="00CC14D3"/>
    <w:rsid w:val="00D0723C"/>
    <w:rsid w:val="00D13648"/>
    <w:rsid w:val="00D25501"/>
    <w:rsid w:val="00D537B2"/>
    <w:rsid w:val="00D70BF2"/>
    <w:rsid w:val="00D755EA"/>
    <w:rsid w:val="00D900B4"/>
    <w:rsid w:val="00DB058D"/>
    <w:rsid w:val="00DD0675"/>
    <w:rsid w:val="00DD4882"/>
    <w:rsid w:val="00DE2E66"/>
    <w:rsid w:val="00DE6F74"/>
    <w:rsid w:val="00DF2CB2"/>
    <w:rsid w:val="00E0206F"/>
    <w:rsid w:val="00E3420A"/>
    <w:rsid w:val="00E47372"/>
    <w:rsid w:val="00E942D3"/>
    <w:rsid w:val="00EB6A21"/>
    <w:rsid w:val="00EF135B"/>
    <w:rsid w:val="00EF5739"/>
    <w:rsid w:val="00F37686"/>
    <w:rsid w:val="00F62203"/>
    <w:rsid w:val="00F80A60"/>
    <w:rsid w:val="00F93E3E"/>
    <w:rsid w:val="00FB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948767"/>
  <w15:chartTrackingRefBased/>
  <w15:docId w15:val="{333045D7-1F5E-E746-9ED1-B9FD6C465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237EE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0A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021435"/>
    <w:pPr>
      <w:widowControl w:val="0"/>
      <w:jc w:val="center"/>
    </w:pPr>
    <w:rPr>
      <w:rFonts w:ascii="Al Bayan" w:eastAsia="游明朝" w:hAnsi="Al Bayan" w:cs="Al Bayan"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21435"/>
    <w:rPr>
      <w:rFonts w:ascii="Al Bayan" w:eastAsia="游明朝" w:hAnsi="Al Bayan" w:cs="Al Bayan"/>
      <w:sz w:val="20"/>
    </w:rPr>
  </w:style>
  <w:style w:type="paragraph" w:customStyle="1" w:styleId="EndNoteBibliography">
    <w:name w:val="EndNote Bibliography"/>
    <w:basedOn w:val="a"/>
    <w:link w:val="EndNoteBibliography0"/>
    <w:rsid w:val="00021435"/>
    <w:pPr>
      <w:widowControl w:val="0"/>
      <w:jc w:val="both"/>
    </w:pPr>
    <w:rPr>
      <w:rFonts w:ascii="Al Bayan" w:eastAsia="游明朝" w:hAnsi="Al Bayan" w:cs="Al Bayan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21435"/>
    <w:rPr>
      <w:rFonts w:ascii="Al Bayan" w:eastAsia="游明朝" w:hAnsi="Al Bayan" w:cs="Al Bayan"/>
      <w:sz w:val="20"/>
    </w:rPr>
  </w:style>
  <w:style w:type="paragraph" w:styleId="a4">
    <w:name w:val="footer"/>
    <w:basedOn w:val="a"/>
    <w:link w:val="a5"/>
    <w:uiPriority w:val="99"/>
    <w:semiHidden/>
    <w:unhideWhenUsed/>
    <w:rsid w:val="003D6F7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semiHidden/>
    <w:rsid w:val="003D6F79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6">
    <w:name w:val="page number"/>
    <w:basedOn w:val="a0"/>
    <w:uiPriority w:val="99"/>
    <w:semiHidden/>
    <w:unhideWhenUsed/>
    <w:rsid w:val="003D6F79"/>
  </w:style>
  <w:style w:type="character" w:styleId="a7">
    <w:name w:val="Hyperlink"/>
    <w:basedOn w:val="a0"/>
    <w:uiPriority w:val="99"/>
    <w:unhideWhenUsed/>
    <w:rsid w:val="00AF413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F413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2A4C11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A4C11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16E08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616E08"/>
  </w:style>
  <w:style w:type="character" w:customStyle="1" w:styleId="ac">
    <w:name w:val="コメント文字列 (文字)"/>
    <w:basedOn w:val="a0"/>
    <w:link w:val="ab"/>
    <w:uiPriority w:val="99"/>
    <w:semiHidden/>
    <w:rsid w:val="00616E0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16E0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16E08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">
    <w:name w:val="List Paragraph"/>
    <w:basedOn w:val="a"/>
    <w:uiPriority w:val="34"/>
    <w:qFormat/>
    <w:rsid w:val="00E3420A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5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0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1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6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9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86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26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76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4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5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00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5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92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26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7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7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6</Pages>
  <Words>1224</Words>
  <Characters>6979</Characters>
  <Application>Microsoft Macintosh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遥平</dc:creator>
  <cp:keywords/>
  <dc:description/>
  <cp:lastModifiedBy>神鳥 研二</cp:lastModifiedBy>
  <cp:revision>61</cp:revision>
  <cp:lastPrinted>2020-11-13T09:59:00Z</cp:lastPrinted>
  <dcterms:created xsi:type="dcterms:W3CDTF">2020-10-21T08:28:00Z</dcterms:created>
  <dcterms:modified xsi:type="dcterms:W3CDTF">2020-11-18T00:18:00Z</dcterms:modified>
</cp:coreProperties>
</file>